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FD9A16" w14:textId="3494F395" w:rsidR="005C0D02" w:rsidRPr="00A61270" w:rsidRDefault="003B2D5C" w:rsidP="005C0D02">
      <w:pPr>
        <w:pStyle w:val="Heading4"/>
      </w:pPr>
      <w:bookmarkStart w:id="0" w:name="_Toc150863762"/>
      <w:r w:rsidRPr="00A61270">
        <w:t xml:space="preserve">Multimedia </w:t>
      </w:r>
      <w:r w:rsidR="00A61270">
        <w:t>a</w:t>
      </w:r>
      <w:r w:rsidRPr="00A61270">
        <w:t>ppendix</w:t>
      </w:r>
      <w:r w:rsidR="005C0D02" w:rsidRPr="00A61270">
        <w:t xml:space="preserve"> </w:t>
      </w:r>
      <w:r w:rsidR="009909B5">
        <w:t>1</w:t>
      </w:r>
      <w:r w:rsidR="005C0D02" w:rsidRPr="00A61270">
        <w:t xml:space="preserve">. IPV </w:t>
      </w:r>
      <w:r w:rsidR="00321573">
        <w:t>a</w:t>
      </w:r>
      <w:r w:rsidR="005C0D02" w:rsidRPr="00A61270">
        <w:t>ssessment</w:t>
      </w:r>
      <w:bookmarkEnd w:id="0"/>
    </w:p>
    <w:p w14:paraId="490CF9EF" w14:textId="2BBB9D22" w:rsidR="005C0D02" w:rsidRDefault="00D92C0D" w:rsidP="005C0D02">
      <w:pPr>
        <w:rPr>
          <w:rFonts w:ascii="Cambria" w:hAnsi="Cambria"/>
        </w:rPr>
      </w:pPr>
      <w:r>
        <w:rPr>
          <w:rFonts w:ascii="Cambria" w:hAnsi="Cambria"/>
        </w:rPr>
        <w:t xml:space="preserve">At the start of the IPV </w:t>
      </w:r>
      <w:r w:rsidR="00564B17">
        <w:rPr>
          <w:rFonts w:ascii="Cambria" w:hAnsi="Cambria"/>
        </w:rPr>
        <w:t>Assessment</w:t>
      </w:r>
      <w:r>
        <w:rPr>
          <w:rFonts w:ascii="Cambria" w:hAnsi="Cambria"/>
        </w:rPr>
        <w:t>, p</w:t>
      </w:r>
      <w:r w:rsidRPr="00492F17">
        <w:rPr>
          <w:rFonts w:ascii="Cambria" w:hAnsi="Cambria"/>
        </w:rPr>
        <w:t>articipants were asked to provide details on their family composition, age, gender, and additional sociodemographic characteristics.</w:t>
      </w:r>
      <w:r w:rsidRPr="00D92C0D">
        <w:rPr>
          <w:rFonts w:ascii="Cambria" w:hAnsi="Cambria"/>
        </w:rPr>
        <w:t xml:space="preserve"> </w:t>
      </w:r>
      <w:r w:rsidRPr="00492F17">
        <w:rPr>
          <w:rFonts w:ascii="Cambria" w:hAnsi="Cambria"/>
        </w:rPr>
        <w:t>All personal identifying data were deleted once endline data collection was completed.</w:t>
      </w:r>
      <w:r w:rsidR="00554A45" w:rsidRPr="00554A45">
        <w:rPr>
          <w:rFonts w:ascii="Cambria" w:hAnsi="Cambria"/>
        </w:rPr>
        <w:t xml:space="preserve"> </w:t>
      </w:r>
      <w:r w:rsidR="00554A45" w:rsidRPr="00492F17">
        <w:rPr>
          <w:rFonts w:ascii="Cambria" w:hAnsi="Cambria"/>
        </w:rPr>
        <w:t>The IPV assessments were optional, and participants were reminded their answers were completely private and that they could refuse to answer and still receive ParentText messages.</w:t>
      </w:r>
    </w:p>
    <w:p w14:paraId="387F62C4" w14:textId="77777777" w:rsidR="00D92C0D" w:rsidRDefault="00D92C0D" w:rsidP="005C0D02">
      <w:pPr>
        <w:rPr>
          <w:b/>
          <w:bCs/>
        </w:rPr>
      </w:pPr>
    </w:p>
    <w:p w14:paraId="11DD2BA8" w14:textId="77777777" w:rsidR="005C0D02" w:rsidRPr="00936C01" w:rsidRDefault="005C0D02" w:rsidP="005C0D02">
      <w:pPr>
        <w:jc w:val="center"/>
        <w:rPr>
          <w:rFonts w:cs="Times New Roman"/>
          <w:color w:val="3B3838" w:themeColor="background2" w:themeShade="40"/>
          <w:sz w:val="15"/>
          <w:szCs w:val="15"/>
        </w:rPr>
      </w:pPr>
      <w:r w:rsidRPr="00936C01">
        <w:rPr>
          <w:rFonts w:cs="Times New Roman"/>
          <w:color w:val="3B3838" w:themeColor="background2" w:themeShade="40"/>
          <w:sz w:val="30"/>
          <w:szCs w:val="30"/>
        </w:rPr>
        <w:t>IPV Assessment</w:t>
      </w:r>
      <w:r w:rsidRPr="00936C01">
        <w:rPr>
          <w:rFonts w:cs="Times New Roman"/>
          <w:color w:val="3B3838" w:themeColor="background2" w:themeShade="40"/>
          <w:sz w:val="30"/>
          <w:szCs w:val="30"/>
        </w:rPr>
        <w:br/>
      </w:r>
    </w:p>
    <w:p w14:paraId="6CE079BC" w14:textId="77777777" w:rsidR="005C0D02" w:rsidRPr="00936C01" w:rsidRDefault="005C0D02" w:rsidP="005C0D02">
      <w:pPr>
        <w:spacing w:after="200"/>
        <w:jc w:val="center"/>
        <w:rPr>
          <w:rFonts w:cs="Times New Roman"/>
          <w:b/>
          <w:bCs/>
        </w:rPr>
      </w:pPr>
      <w:r w:rsidRPr="00936C01">
        <w:rPr>
          <w:rFonts w:cs="Times New Roman"/>
          <w:b/>
          <w:bCs/>
        </w:rPr>
        <w:t xml:space="preserve">[Invitation via </w:t>
      </w:r>
      <w:proofErr w:type="spellStart"/>
      <w:r w:rsidRPr="00936C01">
        <w:rPr>
          <w:rFonts w:cs="Times New Roman"/>
          <w:b/>
          <w:bCs/>
        </w:rPr>
        <w:t>RapidPro</w:t>
      </w:r>
      <w:proofErr w:type="spellEnd"/>
      <w:r w:rsidRPr="00936C01">
        <w:rPr>
          <w:rFonts w:cs="Times New Roman"/>
          <w:b/>
          <w:bCs/>
        </w:rPr>
        <w:t xml:space="preserve"> to participate in the IPV survey]:</w:t>
      </w:r>
    </w:p>
    <w:p w14:paraId="7AAB19DA" w14:textId="77777777" w:rsidR="005C0D02" w:rsidRPr="00936C01" w:rsidRDefault="005C0D02" w:rsidP="005C0D02">
      <w:pPr>
        <w:spacing w:after="200"/>
        <w:jc w:val="center"/>
        <w:rPr>
          <w:rFonts w:cs="Times New Roman"/>
          <w:u w:val="single"/>
        </w:rPr>
      </w:pPr>
      <w:r w:rsidRPr="00936C01">
        <w:rPr>
          <w:rFonts w:cs="Times New Roman"/>
          <w:u w:val="single"/>
        </w:rPr>
        <w:t>[Invitation to participate in external survey]:</w:t>
      </w:r>
    </w:p>
    <w:p w14:paraId="110BCA71" w14:textId="77777777" w:rsidR="005C0D02" w:rsidRPr="00936C01" w:rsidRDefault="005C0D02" w:rsidP="005C0D02">
      <w:pPr>
        <w:spacing w:after="200"/>
        <w:rPr>
          <w:rFonts w:cs="Times New Roman"/>
        </w:rPr>
      </w:pPr>
      <w:r w:rsidRPr="00936C01">
        <w:rPr>
          <w:rFonts w:cs="Times New Roman"/>
        </w:rPr>
        <w:t>Can we ask you a few more quick questions about your relationship with your partner? Everything you say will be completely private.</w:t>
      </w:r>
    </w:p>
    <w:p w14:paraId="0C62097A" w14:textId="77777777" w:rsidR="005C0D02" w:rsidRPr="00936C01" w:rsidRDefault="005C0D02" w:rsidP="005C0D02">
      <w:pPr>
        <w:spacing w:after="200"/>
        <w:rPr>
          <w:rFonts w:cs="Times New Roman"/>
        </w:rPr>
      </w:pPr>
      <w:r w:rsidRPr="00936C01">
        <w:rPr>
          <w:rFonts w:cs="Times New Roman"/>
        </w:rPr>
        <w:t xml:space="preserve">If you do not want to answer any questions, it is completely okay. </w:t>
      </w:r>
      <w:r w:rsidRPr="00936C01">
        <w:rPr>
          <w:rFonts w:cs="Times New Roman"/>
        </w:rPr>
        <w:br/>
        <w:t>Type "1" if you are happy to answer some questions. Type "0" if you want to skip this.</w:t>
      </w:r>
    </w:p>
    <w:p w14:paraId="2812382E" w14:textId="77777777" w:rsidR="005C0D02" w:rsidRPr="00936C01" w:rsidRDefault="005C0D02" w:rsidP="005C0D02">
      <w:pPr>
        <w:spacing w:after="200"/>
        <w:rPr>
          <w:rFonts w:cs="Times New Roman"/>
          <w:u w:val="single"/>
        </w:rPr>
      </w:pPr>
      <w:r w:rsidRPr="00936C01">
        <w:rPr>
          <w:rFonts w:cs="Times New Roman"/>
          <w:u w:val="single"/>
        </w:rPr>
        <w:t xml:space="preserve">[Response to "0"]: </w:t>
      </w:r>
      <w:r w:rsidRPr="00936C01">
        <w:rPr>
          <w:rFonts w:cs="Times New Roman"/>
          <w:u w:val="single"/>
        </w:rPr>
        <w:br/>
      </w:r>
      <w:r w:rsidRPr="00936C01">
        <w:rPr>
          <w:rFonts w:cs="Times New Roman"/>
        </w:rPr>
        <w:t>That’s okay! It is alright if you do not want to answer these questions. Chat to you later!</w:t>
      </w:r>
    </w:p>
    <w:p w14:paraId="5E0212A7" w14:textId="77777777" w:rsidR="005C0D02" w:rsidRPr="00936C01" w:rsidRDefault="005C0D02" w:rsidP="005C0D02">
      <w:pPr>
        <w:spacing w:after="200"/>
        <w:rPr>
          <w:rFonts w:cs="Times New Roman"/>
          <w:u w:val="single"/>
        </w:rPr>
      </w:pPr>
      <w:r w:rsidRPr="00936C01">
        <w:rPr>
          <w:rFonts w:cs="Times New Roman"/>
          <w:u w:val="single"/>
        </w:rPr>
        <w:t>[Response to "1"]:</w:t>
      </w:r>
      <w:r w:rsidRPr="00936C01">
        <w:rPr>
          <w:rFonts w:cs="Times New Roman"/>
          <w:u w:val="single"/>
        </w:rPr>
        <w:br/>
      </w:r>
      <w:r w:rsidRPr="00936C01">
        <w:rPr>
          <w:rFonts w:cs="Times New Roman"/>
        </w:rPr>
        <w:t>To answer these questions, click this link to take you to an external site for extra privacy: [URL]</w:t>
      </w:r>
    </w:p>
    <w:p w14:paraId="1092779F" w14:textId="77777777" w:rsidR="005C0D02" w:rsidRPr="00936C01" w:rsidRDefault="005C0D02" w:rsidP="005C0D02">
      <w:pPr>
        <w:spacing w:after="200"/>
        <w:jc w:val="center"/>
        <w:rPr>
          <w:rFonts w:cs="Times New Roman"/>
          <w:b/>
          <w:bCs/>
          <w:u w:val="single"/>
        </w:rPr>
      </w:pPr>
      <w:r w:rsidRPr="00936C01">
        <w:rPr>
          <w:rFonts w:cs="Times New Roman"/>
          <w:b/>
          <w:bCs/>
        </w:rPr>
        <w:t>[IPV survey via an external secure server]:</w:t>
      </w:r>
    </w:p>
    <w:p w14:paraId="5E03D844" w14:textId="77777777" w:rsidR="005C0D02" w:rsidRPr="00936C01" w:rsidRDefault="005C0D02" w:rsidP="005C0D02">
      <w:pPr>
        <w:jc w:val="center"/>
        <w:rPr>
          <w:rFonts w:cs="Times New Roman"/>
          <w:sz w:val="30"/>
          <w:szCs w:val="30"/>
        </w:rPr>
      </w:pPr>
      <w:bookmarkStart w:id="1" w:name="_Toc83983711"/>
      <w:r w:rsidRPr="00936C01">
        <w:rPr>
          <w:rFonts w:cs="Times New Roman"/>
          <w:sz w:val="30"/>
          <w:szCs w:val="30"/>
        </w:rPr>
        <w:t>[Assessment Introduction]</w:t>
      </w:r>
      <w:bookmarkEnd w:id="1"/>
    </w:p>
    <w:p w14:paraId="548C89CF" w14:textId="77777777" w:rsidR="005C0D02" w:rsidRPr="00936C01" w:rsidRDefault="005C0D02" w:rsidP="005C0D02">
      <w:pPr>
        <w:spacing w:after="200"/>
        <w:jc w:val="center"/>
        <w:rPr>
          <w:rFonts w:cs="Times New Roman"/>
          <w:b/>
          <w:bCs/>
          <w:u w:val="single"/>
        </w:rPr>
      </w:pPr>
      <w:r w:rsidRPr="00936C01">
        <w:rPr>
          <w:rFonts w:cs="Times New Roman"/>
          <w:b/>
          <w:bCs/>
          <w:u w:val="single"/>
        </w:rPr>
        <w:lastRenderedPageBreak/>
        <w:t>Our Relationships</w:t>
      </w:r>
    </w:p>
    <w:p w14:paraId="2E8FB3A0" w14:textId="77777777" w:rsidR="005C0D02" w:rsidRPr="00936C01" w:rsidRDefault="005C0D02" w:rsidP="005C0D02">
      <w:pPr>
        <w:spacing w:after="200"/>
        <w:rPr>
          <w:rFonts w:cs="Times New Roman"/>
          <w:b/>
          <w:bCs/>
          <w:u w:val="single"/>
        </w:rPr>
      </w:pPr>
      <w:r w:rsidRPr="00936C01">
        <w:rPr>
          <w:rFonts w:cs="Times New Roman"/>
          <w:b/>
          <w:bCs/>
          <w:u w:val="single"/>
        </w:rPr>
        <w:t>Introduction</w:t>
      </w:r>
      <w:r w:rsidRPr="00936C01">
        <w:rPr>
          <w:rFonts w:cs="Times New Roman"/>
          <w:b/>
          <w:bCs/>
        </w:rPr>
        <w:t xml:space="preserve"> [Women and Men]</w:t>
      </w:r>
    </w:p>
    <w:p w14:paraId="59EACA67" w14:textId="77777777" w:rsidR="005C0D02" w:rsidRPr="00936C01" w:rsidRDefault="005C0D02" w:rsidP="005C0D02">
      <w:pPr>
        <w:spacing w:after="200"/>
        <w:rPr>
          <w:rFonts w:cs="Times New Roman"/>
        </w:rPr>
      </w:pPr>
      <w:r w:rsidRPr="00936C01">
        <w:rPr>
          <w:rFonts w:cs="Times New Roman"/>
        </w:rPr>
        <w:t xml:space="preserve">Thank you very much for taking the time to complete this survey about relationships! </w:t>
      </w:r>
    </w:p>
    <w:p w14:paraId="1F63C3FC" w14:textId="77777777" w:rsidR="005C0D02" w:rsidRPr="00936C01" w:rsidRDefault="005C0D02" w:rsidP="005C0D02">
      <w:pPr>
        <w:spacing w:after="200"/>
        <w:rPr>
          <w:rFonts w:cs="Times New Roman"/>
        </w:rPr>
      </w:pPr>
      <w:r w:rsidRPr="00936C01">
        <w:rPr>
          <w:rFonts w:cs="Times New Roman"/>
        </w:rPr>
        <w:t xml:space="preserve">Remember that your name, telephone number, and answers to these questions will be kept private. If there are any questions you do not feel comfortable answering, you do not have to answer them. </w:t>
      </w:r>
    </w:p>
    <w:p w14:paraId="516269F8" w14:textId="77777777" w:rsidR="005C0D02" w:rsidRPr="00936C01" w:rsidRDefault="005C0D02" w:rsidP="005C0D02">
      <w:pPr>
        <w:pStyle w:val="NormalWeb"/>
        <w:numPr>
          <w:ilvl w:val="0"/>
          <w:numId w:val="9"/>
        </w:numPr>
        <w:spacing w:after="200" w:line="240" w:lineRule="auto"/>
        <w:ind w:left="714" w:hanging="357"/>
        <w:textAlignment w:val="baseline"/>
      </w:pPr>
      <w:r w:rsidRPr="00936C01">
        <w:t>Please enter today's date</w:t>
      </w:r>
    </w:p>
    <w:p w14:paraId="47883D9D" w14:textId="77777777" w:rsidR="005C0D02" w:rsidRPr="00936C01" w:rsidRDefault="005C0D02" w:rsidP="005C0D02">
      <w:pPr>
        <w:pStyle w:val="NormalWeb"/>
        <w:spacing w:after="200"/>
        <w:textAlignment w:val="baseline"/>
      </w:pPr>
      <w:r w:rsidRPr="00936C01">
        <w:rPr>
          <w:b/>
          <w:bCs/>
          <w:u w:val="single"/>
        </w:rPr>
        <w:br/>
        <w:t>About You</w:t>
      </w:r>
      <w:r w:rsidRPr="00936C01">
        <w:rPr>
          <w:b/>
          <w:bCs/>
        </w:rPr>
        <w:t xml:space="preserve"> [Women and Men]</w:t>
      </w:r>
    </w:p>
    <w:p w14:paraId="50B086CD" w14:textId="77777777" w:rsidR="005C0D02" w:rsidRPr="00936C01" w:rsidRDefault="005C0D02" w:rsidP="005C0D02">
      <w:pPr>
        <w:pStyle w:val="NormalWeb"/>
        <w:numPr>
          <w:ilvl w:val="0"/>
          <w:numId w:val="10"/>
        </w:numPr>
        <w:spacing w:after="200" w:line="240" w:lineRule="auto"/>
        <w:ind w:left="714" w:hanging="357"/>
        <w:textAlignment w:val="baseline"/>
      </w:pPr>
      <w:r w:rsidRPr="00936C01">
        <w:t>What is your telephone number?</w:t>
      </w:r>
      <w:r w:rsidRPr="00936C01">
        <w:br/>
        <w:t>If you have multiple phone numbers, please use the one linked to the parenting text messages (e.g. WhatsApp number if receiving messages via WhatsApp)</w:t>
      </w:r>
    </w:p>
    <w:p w14:paraId="1F304D5A" w14:textId="77777777" w:rsidR="005C0D02" w:rsidRPr="00936C01" w:rsidRDefault="005C0D02" w:rsidP="005C0D02">
      <w:pPr>
        <w:pStyle w:val="ListParagraph"/>
        <w:numPr>
          <w:ilvl w:val="0"/>
          <w:numId w:val="11"/>
        </w:numPr>
        <w:spacing w:after="200"/>
        <w:rPr>
          <w:rFonts w:ascii="Times New Roman" w:hAnsi="Times New Roman" w:cs="Times New Roman"/>
        </w:rPr>
      </w:pPr>
      <w:r w:rsidRPr="00936C01">
        <w:rPr>
          <w:rFonts w:ascii="Times New Roman" w:hAnsi="Times New Roman" w:cs="Times New Roman"/>
        </w:rPr>
        <w:t>What is your gender?</w:t>
      </w:r>
    </w:p>
    <w:p w14:paraId="1B14383C" w14:textId="77777777" w:rsidR="005C0D02" w:rsidRPr="00936C01" w:rsidRDefault="005C0D02" w:rsidP="005C0D02">
      <w:pPr>
        <w:pStyle w:val="ListParagraph"/>
        <w:numPr>
          <w:ilvl w:val="0"/>
          <w:numId w:val="23"/>
        </w:numPr>
        <w:spacing w:after="200"/>
        <w:rPr>
          <w:rFonts w:ascii="Times New Roman" w:hAnsi="Times New Roman" w:cs="Times New Roman"/>
        </w:rPr>
      </w:pPr>
      <w:r w:rsidRPr="00936C01">
        <w:rPr>
          <w:rFonts w:ascii="Times New Roman" w:hAnsi="Times New Roman" w:cs="Times New Roman"/>
        </w:rPr>
        <w:t>Female</w:t>
      </w:r>
    </w:p>
    <w:p w14:paraId="71BE14A9" w14:textId="77777777" w:rsidR="005C0D02" w:rsidRPr="00936C01" w:rsidRDefault="005C0D02" w:rsidP="005C0D02">
      <w:pPr>
        <w:pStyle w:val="ListParagraph"/>
        <w:numPr>
          <w:ilvl w:val="0"/>
          <w:numId w:val="23"/>
        </w:numPr>
        <w:spacing w:after="200"/>
        <w:rPr>
          <w:rFonts w:ascii="Times New Roman" w:hAnsi="Times New Roman" w:cs="Times New Roman"/>
        </w:rPr>
      </w:pPr>
      <w:r w:rsidRPr="00936C01">
        <w:rPr>
          <w:rFonts w:ascii="Times New Roman" w:hAnsi="Times New Roman" w:cs="Times New Roman"/>
        </w:rPr>
        <w:t>Male</w:t>
      </w:r>
    </w:p>
    <w:p w14:paraId="242B8072" w14:textId="77777777" w:rsidR="005C0D02" w:rsidRPr="00936C01" w:rsidRDefault="005C0D02" w:rsidP="005C0D02">
      <w:pPr>
        <w:pStyle w:val="ListParagraph"/>
        <w:numPr>
          <w:ilvl w:val="0"/>
          <w:numId w:val="23"/>
        </w:numPr>
        <w:spacing w:after="200"/>
        <w:rPr>
          <w:rFonts w:ascii="Times New Roman" w:hAnsi="Times New Roman" w:cs="Times New Roman"/>
        </w:rPr>
      </w:pPr>
      <w:r w:rsidRPr="00936C01">
        <w:rPr>
          <w:rFonts w:ascii="Times New Roman" w:hAnsi="Times New Roman" w:cs="Times New Roman"/>
        </w:rPr>
        <w:t>Other</w:t>
      </w:r>
      <w:r w:rsidRPr="00936C01">
        <w:rPr>
          <w:rFonts w:ascii="Times New Roman" w:hAnsi="Times New Roman" w:cs="Times New Roman"/>
        </w:rPr>
        <w:br/>
      </w:r>
    </w:p>
    <w:p w14:paraId="33EB625E" w14:textId="77777777" w:rsidR="005C0D02" w:rsidRPr="00936C01" w:rsidRDefault="005C0D02" w:rsidP="005C0D02">
      <w:pPr>
        <w:pStyle w:val="ListParagraph"/>
        <w:numPr>
          <w:ilvl w:val="0"/>
          <w:numId w:val="11"/>
        </w:numPr>
        <w:spacing w:after="200"/>
        <w:rPr>
          <w:rFonts w:ascii="Times New Roman" w:hAnsi="Times New Roman" w:cs="Times New Roman"/>
        </w:rPr>
      </w:pPr>
      <w:r w:rsidRPr="00936C01">
        <w:rPr>
          <w:rFonts w:ascii="Times New Roman" w:hAnsi="Times New Roman" w:cs="Times New Roman"/>
        </w:rPr>
        <w:t>What is your relationship status?</w:t>
      </w:r>
      <w:r w:rsidRPr="00AC29F6">
        <w:rPr>
          <w:rStyle w:val="FootnoteReference"/>
        </w:rPr>
        <w:footnoteReference w:id="1"/>
      </w:r>
    </w:p>
    <w:p w14:paraId="68297887" w14:textId="77777777" w:rsidR="005C0D02" w:rsidRPr="00936C01" w:rsidRDefault="005C0D02" w:rsidP="005C0D02">
      <w:pPr>
        <w:pStyle w:val="ListParagraph"/>
        <w:numPr>
          <w:ilvl w:val="0"/>
          <w:numId w:val="23"/>
        </w:numPr>
        <w:spacing w:after="200"/>
        <w:rPr>
          <w:rFonts w:ascii="Times New Roman" w:hAnsi="Times New Roman" w:cs="Times New Roman"/>
        </w:rPr>
      </w:pPr>
      <w:r w:rsidRPr="00936C01">
        <w:rPr>
          <w:rFonts w:ascii="Times New Roman" w:hAnsi="Times New Roman" w:cs="Times New Roman"/>
        </w:rPr>
        <w:t>Single (not in a relationship)</w:t>
      </w:r>
    </w:p>
    <w:p w14:paraId="1A01BEB8" w14:textId="77777777" w:rsidR="005C0D02" w:rsidRPr="00936C01" w:rsidRDefault="005C0D02" w:rsidP="005C0D02">
      <w:pPr>
        <w:pStyle w:val="ListParagraph"/>
        <w:numPr>
          <w:ilvl w:val="0"/>
          <w:numId w:val="23"/>
        </w:numPr>
        <w:spacing w:after="200"/>
        <w:rPr>
          <w:rFonts w:ascii="Times New Roman" w:hAnsi="Times New Roman" w:cs="Times New Roman"/>
        </w:rPr>
      </w:pPr>
      <w:r w:rsidRPr="00936C01">
        <w:rPr>
          <w:rFonts w:ascii="Times New Roman" w:hAnsi="Times New Roman" w:cs="Times New Roman"/>
        </w:rPr>
        <w:t>Married</w:t>
      </w:r>
    </w:p>
    <w:p w14:paraId="4FFE4CFE" w14:textId="77777777" w:rsidR="005C0D02" w:rsidRPr="00936C01" w:rsidRDefault="005C0D02" w:rsidP="005C0D02">
      <w:pPr>
        <w:pStyle w:val="ListParagraph"/>
        <w:numPr>
          <w:ilvl w:val="0"/>
          <w:numId w:val="23"/>
        </w:numPr>
        <w:spacing w:after="200"/>
        <w:rPr>
          <w:rFonts w:ascii="Times New Roman" w:hAnsi="Times New Roman" w:cs="Times New Roman"/>
        </w:rPr>
      </w:pPr>
      <w:r w:rsidRPr="00936C01">
        <w:rPr>
          <w:rFonts w:ascii="Times New Roman" w:hAnsi="Times New Roman" w:cs="Times New Roman"/>
        </w:rPr>
        <w:t>Partnered but not married</w:t>
      </w:r>
      <w:r w:rsidRPr="00AC29F6">
        <w:rPr>
          <w:rStyle w:val="FootnoteReference"/>
        </w:rPr>
        <w:footnoteReference w:id="2"/>
      </w:r>
    </w:p>
    <w:p w14:paraId="69DC964B" w14:textId="77777777" w:rsidR="005C0D02" w:rsidRPr="00936C01" w:rsidRDefault="005C0D02" w:rsidP="005C0D02">
      <w:pPr>
        <w:pStyle w:val="ListParagraph"/>
        <w:numPr>
          <w:ilvl w:val="0"/>
          <w:numId w:val="23"/>
        </w:numPr>
        <w:spacing w:after="200"/>
        <w:rPr>
          <w:rFonts w:ascii="Times New Roman" w:hAnsi="Times New Roman" w:cs="Times New Roman"/>
        </w:rPr>
      </w:pPr>
      <w:r w:rsidRPr="00936C01">
        <w:rPr>
          <w:rFonts w:ascii="Times New Roman" w:hAnsi="Times New Roman" w:cs="Times New Roman"/>
        </w:rPr>
        <w:t>Divorced or separated</w:t>
      </w:r>
    </w:p>
    <w:p w14:paraId="4E7EBC46" w14:textId="77777777" w:rsidR="005C0D02" w:rsidRPr="00936C01" w:rsidRDefault="005C0D02" w:rsidP="005C0D02">
      <w:pPr>
        <w:pStyle w:val="ListParagraph"/>
        <w:numPr>
          <w:ilvl w:val="0"/>
          <w:numId w:val="23"/>
        </w:numPr>
        <w:spacing w:after="200"/>
        <w:rPr>
          <w:rFonts w:ascii="Times New Roman" w:hAnsi="Times New Roman" w:cs="Times New Roman"/>
        </w:rPr>
      </w:pPr>
      <w:r w:rsidRPr="00936C01">
        <w:rPr>
          <w:rFonts w:ascii="Times New Roman" w:hAnsi="Times New Roman" w:cs="Times New Roman"/>
        </w:rPr>
        <w:t>Widowed</w:t>
      </w:r>
    </w:p>
    <w:p w14:paraId="6F099B06" w14:textId="77777777" w:rsidR="005C0D02" w:rsidRPr="00936C01" w:rsidRDefault="005C0D02" w:rsidP="005C0D02">
      <w:pPr>
        <w:pStyle w:val="ListParagraph"/>
        <w:spacing w:after="200"/>
        <w:ind w:left="1080"/>
        <w:rPr>
          <w:rFonts w:ascii="Times New Roman" w:hAnsi="Times New Roman" w:cs="Times New Roman"/>
        </w:rPr>
      </w:pPr>
    </w:p>
    <w:p w14:paraId="5E8D2DF6" w14:textId="77777777" w:rsidR="005C0D02" w:rsidRPr="00936C01" w:rsidRDefault="005C0D02" w:rsidP="005C0D02">
      <w:pPr>
        <w:pStyle w:val="ListParagraph"/>
        <w:numPr>
          <w:ilvl w:val="0"/>
          <w:numId w:val="11"/>
        </w:numPr>
        <w:spacing w:after="200"/>
        <w:rPr>
          <w:rFonts w:ascii="Times New Roman" w:hAnsi="Times New Roman" w:cs="Times New Roman"/>
        </w:rPr>
      </w:pPr>
      <w:r w:rsidRPr="00936C01">
        <w:rPr>
          <w:rFonts w:ascii="Times New Roman" w:hAnsi="Times New Roman" w:cs="Times New Roman"/>
        </w:rPr>
        <w:t>Are you currently living with your partner?</w:t>
      </w:r>
    </w:p>
    <w:p w14:paraId="69292F13" w14:textId="77777777" w:rsidR="005C0D02" w:rsidRPr="00936C01" w:rsidRDefault="005C0D02" w:rsidP="005C0D02">
      <w:pPr>
        <w:pStyle w:val="ListParagraph"/>
        <w:spacing w:after="200"/>
        <w:rPr>
          <w:rFonts w:ascii="Times New Roman" w:hAnsi="Times New Roman" w:cs="Times New Roman"/>
        </w:rPr>
      </w:pPr>
      <w:r w:rsidRPr="00936C01">
        <w:rPr>
          <w:rFonts w:ascii="Times New Roman" w:hAnsi="Times New Roman" w:cs="Times New Roman"/>
        </w:rPr>
        <w:t>(Choice options: Yes; No; Don’t know)</w:t>
      </w:r>
    </w:p>
    <w:p w14:paraId="6BFFDDA4" w14:textId="77777777" w:rsidR="005C0D02" w:rsidRPr="00936C01" w:rsidRDefault="005C0D02" w:rsidP="005C0D02">
      <w:pPr>
        <w:rPr>
          <w:rFonts w:cs="Times New Roman"/>
          <w:sz w:val="11"/>
          <w:szCs w:val="11"/>
        </w:rPr>
      </w:pPr>
    </w:p>
    <w:p w14:paraId="51E6D271" w14:textId="77777777" w:rsidR="005C0D02" w:rsidRPr="00936C01" w:rsidRDefault="005C0D02" w:rsidP="005C0D02">
      <w:pPr>
        <w:pStyle w:val="ListParagraph"/>
        <w:numPr>
          <w:ilvl w:val="0"/>
          <w:numId w:val="11"/>
        </w:numPr>
        <w:spacing w:after="200" w:line="240" w:lineRule="auto"/>
        <w:contextualSpacing w:val="0"/>
        <w:jc w:val="left"/>
        <w:rPr>
          <w:rFonts w:ascii="Times New Roman" w:hAnsi="Times New Roman" w:cs="Times New Roman"/>
        </w:rPr>
      </w:pPr>
      <w:r w:rsidRPr="00936C01">
        <w:rPr>
          <w:rFonts w:ascii="Times New Roman" w:hAnsi="Times New Roman" w:cs="Times New Roman"/>
        </w:rPr>
        <w:t xml:space="preserve">How old are you in years? </w:t>
      </w:r>
      <w:r w:rsidRPr="00936C01">
        <w:rPr>
          <w:rFonts w:ascii="Times New Roman" w:hAnsi="Times New Roman" w:cs="Times New Roman"/>
        </w:rPr>
        <w:br/>
        <w:t xml:space="preserve">(Choice option: </w:t>
      </w:r>
      <w:r w:rsidRPr="00936C01">
        <w:rPr>
          <w:rFonts w:ascii="Times New Roman" w:hAnsi="Times New Roman" w:cs="Times New Roman"/>
          <w:i/>
          <w:iCs/>
        </w:rPr>
        <w:t>Open numeric answer</w:t>
      </w:r>
      <w:r w:rsidRPr="00936C01">
        <w:rPr>
          <w:rFonts w:ascii="Times New Roman" w:hAnsi="Times New Roman" w:cs="Times New Roman"/>
        </w:rPr>
        <w:t>)</w:t>
      </w:r>
    </w:p>
    <w:p w14:paraId="1F240841" w14:textId="77777777" w:rsidR="005C0D02" w:rsidRPr="00936C01" w:rsidRDefault="005C0D02" w:rsidP="005C0D02">
      <w:pPr>
        <w:pStyle w:val="ListParagraph"/>
        <w:numPr>
          <w:ilvl w:val="0"/>
          <w:numId w:val="11"/>
        </w:numPr>
        <w:spacing w:after="200"/>
        <w:rPr>
          <w:rFonts w:ascii="Times New Roman" w:hAnsi="Times New Roman" w:cs="Times New Roman"/>
        </w:rPr>
      </w:pPr>
      <w:r w:rsidRPr="00936C01">
        <w:rPr>
          <w:rFonts w:ascii="Times New Roman" w:hAnsi="Times New Roman" w:cs="Times New Roman"/>
        </w:rPr>
        <w:lastRenderedPageBreak/>
        <w:t>What is the highest level or grade you have completed at school?</w:t>
      </w:r>
    </w:p>
    <w:p w14:paraId="445D58DD" w14:textId="77777777" w:rsidR="005C0D02" w:rsidRPr="00936C01" w:rsidRDefault="005C0D02" w:rsidP="005C0D02">
      <w:pPr>
        <w:pStyle w:val="ListParagraph"/>
        <w:numPr>
          <w:ilvl w:val="0"/>
          <w:numId w:val="20"/>
        </w:numPr>
        <w:spacing w:after="200"/>
        <w:rPr>
          <w:rFonts w:ascii="Times New Roman" w:hAnsi="Times New Roman" w:cs="Times New Roman"/>
        </w:rPr>
      </w:pPr>
      <w:r w:rsidRPr="00936C01">
        <w:rPr>
          <w:rFonts w:ascii="Times New Roman" w:hAnsi="Times New Roman" w:cs="Times New Roman"/>
        </w:rPr>
        <w:t>Never went to school</w:t>
      </w:r>
    </w:p>
    <w:p w14:paraId="4C26F96A" w14:textId="77777777" w:rsidR="005C0D02" w:rsidRPr="00936C01" w:rsidRDefault="005C0D02" w:rsidP="005C0D02">
      <w:pPr>
        <w:pStyle w:val="ListParagraph"/>
        <w:numPr>
          <w:ilvl w:val="0"/>
          <w:numId w:val="20"/>
        </w:numPr>
        <w:spacing w:after="200"/>
        <w:rPr>
          <w:rFonts w:ascii="Times New Roman" w:hAnsi="Times New Roman" w:cs="Times New Roman"/>
        </w:rPr>
      </w:pPr>
      <w:r w:rsidRPr="00936C01">
        <w:rPr>
          <w:rFonts w:ascii="Times New Roman" w:hAnsi="Times New Roman" w:cs="Times New Roman"/>
        </w:rPr>
        <w:t>Primary</w:t>
      </w:r>
    </w:p>
    <w:p w14:paraId="0E3B3D44" w14:textId="77777777" w:rsidR="005C0D02" w:rsidRPr="00936C01" w:rsidRDefault="005C0D02" w:rsidP="005C0D02">
      <w:pPr>
        <w:pStyle w:val="ListParagraph"/>
        <w:numPr>
          <w:ilvl w:val="0"/>
          <w:numId w:val="20"/>
        </w:numPr>
        <w:spacing w:after="200"/>
        <w:rPr>
          <w:rFonts w:ascii="Times New Roman" w:hAnsi="Times New Roman" w:cs="Times New Roman"/>
        </w:rPr>
      </w:pPr>
      <w:r w:rsidRPr="00936C01">
        <w:rPr>
          <w:rFonts w:ascii="Times New Roman" w:hAnsi="Times New Roman" w:cs="Times New Roman"/>
        </w:rPr>
        <w:t>Secondary</w:t>
      </w:r>
    </w:p>
    <w:p w14:paraId="11AA0072" w14:textId="77777777" w:rsidR="005C0D02" w:rsidRPr="00936C01" w:rsidRDefault="005C0D02" w:rsidP="005C0D02">
      <w:pPr>
        <w:pStyle w:val="ListParagraph"/>
        <w:numPr>
          <w:ilvl w:val="0"/>
          <w:numId w:val="20"/>
        </w:numPr>
        <w:spacing w:after="200"/>
        <w:rPr>
          <w:rFonts w:ascii="Times New Roman" w:hAnsi="Times New Roman" w:cs="Times New Roman"/>
        </w:rPr>
      </w:pPr>
      <w:r w:rsidRPr="00936C01">
        <w:rPr>
          <w:rFonts w:ascii="Times New Roman" w:hAnsi="Times New Roman" w:cs="Times New Roman"/>
        </w:rPr>
        <w:t>Higher</w:t>
      </w:r>
    </w:p>
    <w:p w14:paraId="41DFC55E" w14:textId="77777777" w:rsidR="005C0D02" w:rsidRPr="00936C01" w:rsidRDefault="005C0D02" w:rsidP="005C0D02">
      <w:pPr>
        <w:pStyle w:val="ListParagraph"/>
        <w:numPr>
          <w:ilvl w:val="0"/>
          <w:numId w:val="20"/>
        </w:numPr>
        <w:spacing w:after="200"/>
        <w:rPr>
          <w:rFonts w:ascii="Times New Roman" w:hAnsi="Times New Roman" w:cs="Times New Roman"/>
        </w:rPr>
      </w:pPr>
      <w:r w:rsidRPr="00936C01">
        <w:rPr>
          <w:rFonts w:ascii="Times New Roman" w:hAnsi="Times New Roman" w:cs="Times New Roman"/>
        </w:rPr>
        <w:t>Don’t know</w:t>
      </w:r>
    </w:p>
    <w:p w14:paraId="40A38A94" w14:textId="77777777" w:rsidR="005C0D02" w:rsidRPr="00936C01" w:rsidRDefault="005C0D02" w:rsidP="005C0D02">
      <w:pPr>
        <w:pStyle w:val="ListParagraph"/>
        <w:numPr>
          <w:ilvl w:val="0"/>
          <w:numId w:val="20"/>
        </w:numPr>
        <w:spacing w:after="200"/>
        <w:rPr>
          <w:rFonts w:ascii="Times New Roman" w:hAnsi="Times New Roman" w:cs="Times New Roman"/>
        </w:rPr>
      </w:pPr>
      <w:r w:rsidRPr="00936C01">
        <w:rPr>
          <w:rFonts w:ascii="Times New Roman" w:hAnsi="Times New Roman" w:cs="Times New Roman"/>
        </w:rPr>
        <w:t>Refuse to answer</w:t>
      </w:r>
    </w:p>
    <w:p w14:paraId="5D082B07" w14:textId="77777777" w:rsidR="005C0D02" w:rsidRPr="00936C01" w:rsidRDefault="005C0D02" w:rsidP="005C0D02">
      <w:pPr>
        <w:pStyle w:val="ListParagraph"/>
        <w:spacing w:after="200"/>
        <w:ind w:left="1080"/>
        <w:rPr>
          <w:rFonts w:ascii="Times New Roman" w:hAnsi="Times New Roman" w:cs="Times New Roman"/>
        </w:rPr>
      </w:pPr>
    </w:p>
    <w:p w14:paraId="1D678E87" w14:textId="77777777" w:rsidR="005C0D02" w:rsidRPr="00936C01" w:rsidRDefault="005C0D02" w:rsidP="005C0D02">
      <w:pPr>
        <w:pStyle w:val="ListParagraph"/>
        <w:numPr>
          <w:ilvl w:val="0"/>
          <w:numId w:val="11"/>
        </w:numPr>
        <w:spacing w:after="200"/>
        <w:rPr>
          <w:rFonts w:ascii="Times New Roman" w:hAnsi="Times New Roman" w:cs="Times New Roman"/>
        </w:rPr>
      </w:pPr>
      <w:r w:rsidRPr="00936C01">
        <w:rPr>
          <w:rFonts w:ascii="Times New Roman" w:hAnsi="Times New Roman" w:cs="Times New Roman"/>
        </w:rPr>
        <w:t>What is your current employment status?</w:t>
      </w:r>
    </w:p>
    <w:p w14:paraId="28D3827F" w14:textId="77777777" w:rsidR="005C0D02" w:rsidRPr="00936C01" w:rsidRDefault="005C0D02" w:rsidP="005C0D02">
      <w:pPr>
        <w:pStyle w:val="ListParagraph"/>
        <w:numPr>
          <w:ilvl w:val="0"/>
          <w:numId w:val="21"/>
        </w:numPr>
        <w:spacing w:line="240" w:lineRule="auto"/>
        <w:ind w:left="1077" w:hanging="357"/>
        <w:contextualSpacing w:val="0"/>
        <w:jc w:val="left"/>
        <w:rPr>
          <w:rFonts w:ascii="Times New Roman" w:hAnsi="Times New Roman" w:cs="Times New Roman"/>
        </w:rPr>
      </w:pPr>
      <w:r w:rsidRPr="00936C01">
        <w:rPr>
          <w:rFonts w:ascii="Times New Roman" w:hAnsi="Times New Roman" w:cs="Times New Roman"/>
        </w:rPr>
        <w:t>Working</w:t>
      </w:r>
    </w:p>
    <w:p w14:paraId="5542177B" w14:textId="77777777" w:rsidR="005C0D02" w:rsidRPr="00936C01" w:rsidRDefault="005C0D02" w:rsidP="005C0D02">
      <w:pPr>
        <w:pStyle w:val="ListParagraph"/>
        <w:numPr>
          <w:ilvl w:val="0"/>
          <w:numId w:val="21"/>
        </w:numPr>
        <w:spacing w:line="240" w:lineRule="auto"/>
        <w:ind w:left="1077" w:hanging="357"/>
        <w:contextualSpacing w:val="0"/>
        <w:jc w:val="left"/>
        <w:rPr>
          <w:rFonts w:ascii="Times New Roman" w:hAnsi="Times New Roman" w:cs="Times New Roman"/>
        </w:rPr>
      </w:pPr>
      <w:r w:rsidRPr="00936C01">
        <w:rPr>
          <w:rFonts w:ascii="Times New Roman" w:hAnsi="Times New Roman" w:cs="Times New Roman"/>
        </w:rPr>
        <w:t>Unemployed / looking for work</w:t>
      </w:r>
    </w:p>
    <w:p w14:paraId="638B9F40" w14:textId="77777777" w:rsidR="005C0D02" w:rsidRPr="00936C01" w:rsidRDefault="005C0D02" w:rsidP="005C0D02">
      <w:pPr>
        <w:pStyle w:val="ListParagraph"/>
        <w:numPr>
          <w:ilvl w:val="0"/>
          <w:numId w:val="21"/>
        </w:numPr>
        <w:spacing w:line="240" w:lineRule="auto"/>
        <w:ind w:left="1077" w:hanging="357"/>
        <w:contextualSpacing w:val="0"/>
        <w:jc w:val="left"/>
        <w:rPr>
          <w:rFonts w:ascii="Times New Roman" w:hAnsi="Times New Roman" w:cs="Times New Roman"/>
        </w:rPr>
      </w:pPr>
      <w:r w:rsidRPr="00936C01">
        <w:rPr>
          <w:rFonts w:ascii="Times New Roman" w:hAnsi="Times New Roman" w:cs="Times New Roman"/>
        </w:rPr>
        <w:t>Retired</w:t>
      </w:r>
    </w:p>
    <w:p w14:paraId="7E6944B8" w14:textId="77777777" w:rsidR="005C0D02" w:rsidRPr="00936C01" w:rsidRDefault="005C0D02" w:rsidP="005C0D02">
      <w:pPr>
        <w:pStyle w:val="ListParagraph"/>
        <w:numPr>
          <w:ilvl w:val="0"/>
          <w:numId w:val="21"/>
        </w:numPr>
        <w:spacing w:line="240" w:lineRule="auto"/>
        <w:ind w:left="1077" w:hanging="357"/>
        <w:contextualSpacing w:val="0"/>
        <w:jc w:val="left"/>
        <w:rPr>
          <w:rFonts w:ascii="Times New Roman" w:hAnsi="Times New Roman" w:cs="Times New Roman"/>
        </w:rPr>
      </w:pPr>
      <w:r w:rsidRPr="00936C01">
        <w:rPr>
          <w:rFonts w:ascii="Times New Roman" w:hAnsi="Times New Roman" w:cs="Times New Roman"/>
        </w:rPr>
        <w:t>Student</w:t>
      </w:r>
    </w:p>
    <w:p w14:paraId="277E4B52" w14:textId="77777777" w:rsidR="005C0D02" w:rsidRPr="00936C01" w:rsidRDefault="005C0D02" w:rsidP="005C0D02">
      <w:pPr>
        <w:pStyle w:val="ListParagraph"/>
        <w:numPr>
          <w:ilvl w:val="0"/>
          <w:numId w:val="21"/>
        </w:numPr>
        <w:spacing w:line="240" w:lineRule="auto"/>
        <w:ind w:left="1077" w:hanging="357"/>
        <w:contextualSpacing w:val="0"/>
        <w:jc w:val="left"/>
        <w:rPr>
          <w:rFonts w:ascii="Times New Roman" w:hAnsi="Times New Roman" w:cs="Times New Roman"/>
        </w:rPr>
      </w:pPr>
      <w:r w:rsidRPr="00936C01">
        <w:rPr>
          <w:rFonts w:ascii="Times New Roman" w:hAnsi="Times New Roman" w:cs="Times New Roman"/>
        </w:rPr>
        <w:t>Refuse to answer</w:t>
      </w:r>
    </w:p>
    <w:p w14:paraId="331C41A9" w14:textId="77777777" w:rsidR="005C0D02" w:rsidRPr="00936C01" w:rsidRDefault="005C0D02" w:rsidP="005C0D02">
      <w:pPr>
        <w:rPr>
          <w:rFonts w:cs="Times New Roman"/>
        </w:rPr>
      </w:pPr>
    </w:p>
    <w:p w14:paraId="5E0FC510" w14:textId="77777777" w:rsidR="005C0D02" w:rsidRPr="00936C01" w:rsidRDefault="005C0D02" w:rsidP="005C0D02">
      <w:pPr>
        <w:pStyle w:val="ListParagraph"/>
        <w:numPr>
          <w:ilvl w:val="0"/>
          <w:numId w:val="11"/>
        </w:numPr>
        <w:spacing w:after="200"/>
        <w:rPr>
          <w:rFonts w:ascii="Times New Roman" w:hAnsi="Times New Roman" w:cs="Times New Roman"/>
        </w:rPr>
      </w:pPr>
      <w:r w:rsidRPr="00936C01">
        <w:rPr>
          <w:rFonts w:ascii="Times New Roman" w:hAnsi="Times New Roman" w:cs="Times New Roman"/>
        </w:rPr>
        <w:t>What is your partner's current employment status?</w:t>
      </w:r>
    </w:p>
    <w:p w14:paraId="1E07DA65" w14:textId="77777777" w:rsidR="005C0D02" w:rsidRPr="00936C01" w:rsidRDefault="005C0D02" w:rsidP="005C0D02">
      <w:pPr>
        <w:pStyle w:val="ListParagraph"/>
        <w:numPr>
          <w:ilvl w:val="0"/>
          <w:numId w:val="22"/>
        </w:numPr>
        <w:spacing w:line="240" w:lineRule="auto"/>
        <w:contextualSpacing w:val="0"/>
        <w:jc w:val="left"/>
        <w:rPr>
          <w:rFonts w:ascii="Times New Roman" w:hAnsi="Times New Roman" w:cs="Times New Roman"/>
        </w:rPr>
      </w:pPr>
      <w:r w:rsidRPr="00936C01">
        <w:rPr>
          <w:rFonts w:ascii="Times New Roman" w:hAnsi="Times New Roman" w:cs="Times New Roman"/>
        </w:rPr>
        <w:t>Working</w:t>
      </w:r>
    </w:p>
    <w:p w14:paraId="2E521787" w14:textId="77777777" w:rsidR="005C0D02" w:rsidRPr="00936C01" w:rsidRDefault="005C0D02" w:rsidP="005C0D02">
      <w:pPr>
        <w:pStyle w:val="ListParagraph"/>
        <w:numPr>
          <w:ilvl w:val="0"/>
          <w:numId w:val="22"/>
        </w:numPr>
        <w:spacing w:line="240" w:lineRule="auto"/>
        <w:contextualSpacing w:val="0"/>
        <w:jc w:val="left"/>
        <w:rPr>
          <w:rFonts w:ascii="Times New Roman" w:hAnsi="Times New Roman" w:cs="Times New Roman"/>
        </w:rPr>
      </w:pPr>
      <w:r w:rsidRPr="00936C01">
        <w:rPr>
          <w:rFonts w:ascii="Times New Roman" w:hAnsi="Times New Roman" w:cs="Times New Roman"/>
        </w:rPr>
        <w:t>Unemployed / looking for work</w:t>
      </w:r>
    </w:p>
    <w:p w14:paraId="1E5D70C9" w14:textId="77777777" w:rsidR="005C0D02" w:rsidRPr="00936C01" w:rsidRDefault="005C0D02" w:rsidP="005C0D02">
      <w:pPr>
        <w:pStyle w:val="ListParagraph"/>
        <w:numPr>
          <w:ilvl w:val="0"/>
          <w:numId w:val="22"/>
        </w:numPr>
        <w:spacing w:line="240" w:lineRule="auto"/>
        <w:contextualSpacing w:val="0"/>
        <w:jc w:val="left"/>
        <w:rPr>
          <w:rFonts w:ascii="Times New Roman" w:hAnsi="Times New Roman" w:cs="Times New Roman"/>
        </w:rPr>
      </w:pPr>
      <w:r w:rsidRPr="00936C01">
        <w:rPr>
          <w:rFonts w:ascii="Times New Roman" w:hAnsi="Times New Roman" w:cs="Times New Roman"/>
        </w:rPr>
        <w:t>Retired</w:t>
      </w:r>
    </w:p>
    <w:p w14:paraId="01BC813A" w14:textId="77777777" w:rsidR="005C0D02" w:rsidRPr="00936C01" w:rsidRDefault="005C0D02" w:rsidP="005C0D02">
      <w:pPr>
        <w:pStyle w:val="ListParagraph"/>
        <w:numPr>
          <w:ilvl w:val="0"/>
          <w:numId w:val="22"/>
        </w:numPr>
        <w:spacing w:line="240" w:lineRule="auto"/>
        <w:contextualSpacing w:val="0"/>
        <w:jc w:val="left"/>
        <w:rPr>
          <w:rFonts w:ascii="Times New Roman" w:hAnsi="Times New Roman" w:cs="Times New Roman"/>
        </w:rPr>
      </w:pPr>
      <w:r w:rsidRPr="00936C01">
        <w:rPr>
          <w:rFonts w:ascii="Times New Roman" w:hAnsi="Times New Roman" w:cs="Times New Roman"/>
        </w:rPr>
        <w:t>Student</w:t>
      </w:r>
    </w:p>
    <w:p w14:paraId="37B63602" w14:textId="77777777" w:rsidR="005C0D02" w:rsidRPr="00936C01" w:rsidRDefault="005C0D02" w:rsidP="005C0D02">
      <w:pPr>
        <w:pStyle w:val="ListParagraph"/>
        <w:numPr>
          <w:ilvl w:val="0"/>
          <w:numId w:val="22"/>
        </w:numPr>
        <w:spacing w:line="240" w:lineRule="auto"/>
        <w:contextualSpacing w:val="0"/>
        <w:jc w:val="left"/>
        <w:rPr>
          <w:rFonts w:ascii="Times New Roman" w:hAnsi="Times New Roman" w:cs="Times New Roman"/>
        </w:rPr>
      </w:pPr>
      <w:r w:rsidRPr="00936C01">
        <w:rPr>
          <w:rFonts w:ascii="Times New Roman" w:hAnsi="Times New Roman" w:cs="Times New Roman"/>
        </w:rPr>
        <w:t>Refuse to answer</w:t>
      </w:r>
    </w:p>
    <w:p w14:paraId="6442BD73" w14:textId="77777777" w:rsidR="005C0D02" w:rsidRPr="00936C01" w:rsidRDefault="005C0D02" w:rsidP="005C0D02">
      <w:pPr>
        <w:rPr>
          <w:rFonts w:cs="Times New Roman"/>
        </w:rPr>
      </w:pPr>
    </w:p>
    <w:p w14:paraId="6F6AC3A2" w14:textId="77777777" w:rsidR="005C0D02" w:rsidRPr="00936C01" w:rsidRDefault="005C0D02" w:rsidP="005C0D02">
      <w:pPr>
        <w:pStyle w:val="ListParagraph"/>
        <w:numPr>
          <w:ilvl w:val="0"/>
          <w:numId w:val="11"/>
        </w:numPr>
        <w:spacing w:after="200"/>
        <w:rPr>
          <w:rFonts w:ascii="Times New Roman" w:hAnsi="Times New Roman" w:cs="Times New Roman"/>
        </w:rPr>
      </w:pPr>
      <w:r w:rsidRPr="00936C01">
        <w:rPr>
          <w:rFonts w:ascii="Times New Roman" w:hAnsi="Times New Roman" w:cs="Times New Roman"/>
        </w:rPr>
        <w:t xml:space="preserve">How many children do you have or care for (including those who may not be directly yours)? </w:t>
      </w:r>
      <w:r w:rsidRPr="00936C01">
        <w:rPr>
          <w:rFonts w:ascii="Times New Roman" w:hAnsi="Times New Roman" w:cs="Times New Roman"/>
        </w:rPr>
        <w:br/>
        <w:t xml:space="preserve">(Choice option: </w:t>
      </w:r>
      <w:r w:rsidRPr="00936C01">
        <w:rPr>
          <w:rFonts w:ascii="Times New Roman" w:hAnsi="Times New Roman" w:cs="Times New Roman"/>
          <w:i/>
          <w:iCs/>
        </w:rPr>
        <w:t>Open numeric answer</w:t>
      </w:r>
      <w:r w:rsidRPr="00936C01">
        <w:rPr>
          <w:rFonts w:ascii="Times New Roman" w:hAnsi="Times New Roman" w:cs="Times New Roman"/>
        </w:rPr>
        <w:t>)</w:t>
      </w:r>
    </w:p>
    <w:p w14:paraId="6DE01C67" w14:textId="77777777" w:rsidR="005C0D02" w:rsidRPr="00936C01" w:rsidRDefault="005C0D02" w:rsidP="005C0D02">
      <w:pPr>
        <w:pStyle w:val="ListParagraph"/>
        <w:spacing w:after="200"/>
        <w:rPr>
          <w:rFonts w:ascii="Times New Roman" w:hAnsi="Times New Roman" w:cs="Times New Roman"/>
          <w:color w:val="FF0000"/>
        </w:rPr>
      </w:pPr>
    </w:p>
    <w:p w14:paraId="49AE93AD" w14:textId="77777777" w:rsidR="005C0D02" w:rsidRPr="00936C01" w:rsidRDefault="005C0D02" w:rsidP="005C0D02">
      <w:pPr>
        <w:pStyle w:val="ListParagraph"/>
        <w:numPr>
          <w:ilvl w:val="0"/>
          <w:numId w:val="11"/>
        </w:numPr>
        <w:spacing w:after="200" w:line="240" w:lineRule="auto"/>
        <w:ind w:left="714" w:hanging="357"/>
        <w:contextualSpacing w:val="0"/>
        <w:jc w:val="left"/>
        <w:rPr>
          <w:rFonts w:ascii="Times New Roman" w:hAnsi="Times New Roman" w:cs="Times New Roman"/>
        </w:rPr>
      </w:pPr>
      <w:r w:rsidRPr="00936C01">
        <w:rPr>
          <w:rFonts w:ascii="Times New Roman" w:hAnsi="Times New Roman" w:cs="Times New Roman"/>
        </w:rPr>
        <w:t xml:space="preserve">Is your partner also receiving ParentText messages on their own device?* [*only men are asked this question] </w:t>
      </w:r>
      <w:r w:rsidRPr="00936C01">
        <w:rPr>
          <w:rFonts w:ascii="Times New Roman" w:hAnsi="Times New Roman" w:cs="Times New Roman"/>
          <w:sz w:val="28"/>
          <w:szCs w:val="28"/>
        </w:rPr>
        <w:br/>
      </w:r>
      <w:r w:rsidRPr="00936C01">
        <w:rPr>
          <w:rFonts w:ascii="Times New Roman" w:hAnsi="Times New Roman" w:cs="Times New Roman"/>
        </w:rPr>
        <w:t>(Choice options: Yes; No; Don’t know)</w:t>
      </w:r>
    </w:p>
    <w:p w14:paraId="49644237" w14:textId="77777777" w:rsidR="005C0D02" w:rsidRPr="00936C01" w:rsidRDefault="005C0D02" w:rsidP="005C0D02">
      <w:pPr>
        <w:pBdr>
          <w:bottom w:val="single" w:sz="12" w:space="1" w:color="auto"/>
        </w:pBdr>
        <w:spacing w:after="200"/>
        <w:rPr>
          <w:rFonts w:cs="Times New Roman"/>
        </w:rPr>
      </w:pPr>
    </w:p>
    <w:p w14:paraId="264D272D" w14:textId="77777777" w:rsidR="005C0D02" w:rsidRPr="00936C01" w:rsidRDefault="005C0D02" w:rsidP="005C0D02">
      <w:pPr>
        <w:jc w:val="center"/>
        <w:rPr>
          <w:rFonts w:cs="Times New Roman"/>
          <w:sz w:val="30"/>
          <w:szCs w:val="30"/>
        </w:rPr>
      </w:pPr>
      <w:bookmarkStart w:id="2" w:name="_Toc83983712"/>
      <w:r w:rsidRPr="00936C01">
        <w:rPr>
          <w:rFonts w:cs="Times New Roman"/>
          <w:color w:val="3B3838" w:themeColor="background2" w:themeShade="40"/>
          <w:sz w:val="30"/>
          <w:szCs w:val="30"/>
        </w:rPr>
        <w:t>[Section 1A:  Attitudes and Beliefs]</w:t>
      </w:r>
      <w:bookmarkEnd w:id="2"/>
      <w:r w:rsidRPr="00936C01">
        <w:rPr>
          <w:rFonts w:cs="Times New Roman"/>
          <w:sz w:val="30"/>
          <w:szCs w:val="30"/>
        </w:rPr>
        <w:br/>
      </w:r>
    </w:p>
    <w:p w14:paraId="78E4B21A" w14:textId="77777777" w:rsidR="005C0D02" w:rsidRPr="00936C01" w:rsidRDefault="005C0D02" w:rsidP="005C0D02">
      <w:pPr>
        <w:spacing w:after="200"/>
        <w:textAlignment w:val="baseline"/>
        <w:rPr>
          <w:rFonts w:cs="Times New Roman"/>
          <w:b/>
          <w:bCs/>
          <w:u w:val="single"/>
        </w:rPr>
      </w:pPr>
      <w:r w:rsidRPr="00936C01">
        <w:rPr>
          <w:rFonts w:cs="Times New Roman"/>
          <w:b/>
          <w:bCs/>
          <w:u w:val="single"/>
        </w:rPr>
        <w:t>Views and beliefs</w:t>
      </w:r>
      <w:r w:rsidRPr="00936C01">
        <w:rPr>
          <w:rFonts w:cs="Times New Roman"/>
          <w:b/>
          <w:bCs/>
        </w:rPr>
        <w:t xml:space="preserve"> [Women and Men]</w:t>
      </w:r>
    </w:p>
    <w:p w14:paraId="78917798" w14:textId="77777777" w:rsidR="005C0D02" w:rsidRPr="00936C01" w:rsidRDefault="005C0D02" w:rsidP="005C0D02">
      <w:pPr>
        <w:spacing w:after="200"/>
        <w:textAlignment w:val="baseline"/>
        <w:rPr>
          <w:rFonts w:cs="Times New Roman"/>
        </w:rPr>
      </w:pPr>
      <w:r w:rsidRPr="00936C01">
        <w:rPr>
          <w:rFonts w:cs="Times New Roman"/>
        </w:rPr>
        <w:t xml:space="preserve">In the community and beyond, people have different ideas about families and what is acceptable behaviour for men and women in the home. For the following statements I would like your views on what is acceptable. There are no right or wrong answers. </w:t>
      </w:r>
    </w:p>
    <w:p w14:paraId="7FA5EEA3" w14:textId="77777777" w:rsidR="005C0D02" w:rsidRPr="00936C01" w:rsidRDefault="005C0D02" w:rsidP="005C0D02">
      <w:pPr>
        <w:spacing w:after="200"/>
        <w:textAlignment w:val="baseline"/>
        <w:rPr>
          <w:rFonts w:cs="Times New Roman"/>
        </w:rPr>
      </w:pPr>
      <w:r w:rsidRPr="00936C01">
        <w:rPr>
          <w:rFonts w:cs="Times New Roman"/>
        </w:rPr>
        <w:lastRenderedPageBreak/>
        <w:t>Please indicate whether you agree or disagree with the following statements:</w:t>
      </w:r>
    </w:p>
    <w:p w14:paraId="1BC0DD20" w14:textId="77777777" w:rsidR="005C0D02" w:rsidRPr="00936C01" w:rsidRDefault="005C0D02" w:rsidP="005C0D02">
      <w:pPr>
        <w:spacing w:after="200"/>
        <w:textAlignment w:val="baseline"/>
        <w:rPr>
          <w:rFonts w:cs="Times New Roman"/>
        </w:rPr>
      </w:pPr>
      <w:r w:rsidRPr="00936C01">
        <w:rPr>
          <w:rFonts w:cs="Times New Roman"/>
        </w:rPr>
        <w:t>(Strongly Agree=1; Agree=2; Neutral=3; Disagree=4; Strongly Disagree=5; Refuse to answer)</w:t>
      </w:r>
    </w:p>
    <w:p w14:paraId="50EFDC7B" w14:textId="77777777" w:rsidR="005C0D02" w:rsidRPr="00936C01" w:rsidRDefault="005C0D02" w:rsidP="005C0D02">
      <w:pPr>
        <w:pStyle w:val="ListParagraph"/>
        <w:numPr>
          <w:ilvl w:val="0"/>
          <w:numId w:val="12"/>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A woman should obey her husband’s wishes even if she disagrees.</w:t>
      </w:r>
    </w:p>
    <w:p w14:paraId="1CEA3BF1" w14:textId="77777777" w:rsidR="005C0D02" w:rsidRPr="00936C01" w:rsidRDefault="005C0D02" w:rsidP="005C0D02">
      <w:pPr>
        <w:pStyle w:val="ListParagraph"/>
        <w:numPr>
          <w:ilvl w:val="0"/>
          <w:numId w:val="12"/>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A couple should decide together things that affect the health and well-being of the family.</w:t>
      </w:r>
    </w:p>
    <w:p w14:paraId="610A5D8C" w14:textId="77777777" w:rsidR="005C0D02" w:rsidRPr="00936C01" w:rsidRDefault="005C0D02" w:rsidP="005C0D02">
      <w:pPr>
        <w:pStyle w:val="ListParagraph"/>
        <w:numPr>
          <w:ilvl w:val="0"/>
          <w:numId w:val="12"/>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Fathers would benefit if they were more involved in caring for their children.</w:t>
      </w:r>
    </w:p>
    <w:p w14:paraId="65B3AB42" w14:textId="77777777" w:rsidR="005C0D02" w:rsidRPr="00936C01" w:rsidRDefault="005C0D02" w:rsidP="005C0D02">
      <w:pPr>
        <w:pStyle w:val="ListParagraph"/>
        <w:numPr>
          <w:ilvl w:val="0"/>
          <w:numId w:val="12"/>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It is natural and right that men have more power than women in the family.</w:t>
      </w:r>
    </w:p>
    <w:p w14:paraId="38BDF64B" w14:textId="77777777" w:rsidR="005C0D02" w:rsidRPr="00936C01" w:rsidRDefault="005C0D02" w:rsidP="005C0D02">
      <w:pPr>
        <w:pStyle w:val="ListParagraph"/>
        <w:numPr>
          <w:ilvl w:val="0"/>
          <w:numId w:val="12"/>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A man has a good reason to hit his wife if she disobeys him.</w:t>
      </w:r>
    </w:p>
    <w:p w14:paraId="6A9E63A0" w14:textId="77777777" w:rsidR="005C0D02" w:rsidRPr="00936C01" w:rsidRDefault="005C0D02" w:rsidP="005C0D02">
      <w:pPr>
        <w:pStyle w:val="ListParagraph"/>
        <w:numPr>
          <w:ilvl w:val="0"/>
          <w:numId w:val="12"/>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It’s a wife’s obligation to have sex with her husband even if she doesn’t want to.</w:t>
      </w:r>
    </w:p>
    <w:p w14:paraId="5960DCCC" w14:textId="77777777" w:rsidR="005C0D02" w:rsidRPr="00936C01" w:rsidRDefault="005C0D02" w:rsidP="005C0D02">
      <w:pPr>
        <w:spacing w:after="200"/>
        <w:textAlignment w:val="baseline"/>
        <w:rPr>
          <w:rFonts w:cs="Times New Roman"/>
        </w:rPr>
      </w:pPr>
    </w:p>
    <w:p w14:paraId="7403589F" w14:textId="77777777" w:rsidR="005C0D02" w:rsidRPr="00936C01" w:rsidRDefault="005C0D02" w:rsidP="005C0D02">
      <w:pPr>
        <w:jc w:val="center"/>
        <w:rPr>
          <w:rFonts w:cs="Times New Roman"/>
          <w:sz w:val="30"/>
          <w:szCs w:val="30"/>
        </w:rPr>
      </w:pPr>
      <w:bookmarkStart w:id="3" w:name="_Toc83983713"/>
      <w:r w:rsidRPr="00936C01">
        <w:rPr>
          <w:rFonts w:cs="Times New Roman"/>
          <w:color w:val="3B3838" w:themeColor="background2" w:themeShade="40"/>
          <w:sz w:val="30"/>
          <w:szCs w:val="30"/>
        </w:rPr>
        <w:t>[Section 1B: Relationships]</w:t>
      </w:r>
      <w:bookmarkEnd w:id="3"/>
    </w:p>
    <w:p w14:paraId="3F6BB5C9" w14:textId="77777777" w:rsidR="005C0D02" w:rsidRPr="00936C01" w:rsidRDefault="005C0D02" w:rsidP="005C0D02">
      <w:pPr>
        <w:spacing w:after="200"/>
        <w:rPr>
          <w:rFonts w:cs="Times New Roman"/>
          <w:b/>
          <w:bCs/>
        </w:rPr>
      </w:pPr>
      <w:r w:rsidRPr="00936C01">
        <w:rPr>
          <w:rFonts w:cs="Times New Roman"/>
          <w:b/>
          <w:bCs/>
        </w:rPr>
        <w:t>Our Relationships [Women and Men]</w:t>
      </w:r>
    </w:p>
    <w:p w14:paraId="2229BAC3" w14:textId="77777777" w:rsidR="005C0D02" w:rsidRPr="00936C01" w:rsidRDefault="005C0D02" w:rsidP="005C0D02">
      <w:pPr>
        <w:spacing w:after="200"/>
        <w:rPr>
          <w:rFonts w:cs="Times New Roman"/>
        </w:rPr>
      </w:pPr>
      <w:r w:rsidRPr="00936C01">
        <w:rPr>
          <w:rFonts w:cs="Times New Roman"/>
        </w:rPr>
        <w:t>When two people are in a relationship or live together, they usually have both good and bad moments. For the following questions, think about things you may have experienced with your partner. (Choice options: Never; Once; Few times; Many times; Refuse to answer)</w:t>
      </w:r>
    </w:p>
    <w:p w14:paraId="35EE7D0B" w14:textId="77777777" w:rsidR="005C0D02" w:rsidRPr="00936C01" w:rsidRDefault="005C0D02" w:rsidP="005C0D02">
      <w:pPr>
        <w:pStyle w:val="ListParagraph"/>
        <w:numPr>
          <w:ilvl w:val="0"/>
          <w:numId w:val="8"/>
        </w:numPr>
        <w:spacing w:after="200" w:line="240" w:lineRule="auto"/>
        <w:jc w:val="left"/>
        <w:rPr>
          <w:rFonts w:ascii="Times New Roman" w:hAnsi="Times New Roman" w:cs="Times New Roman"/>
        </w:rPr>
      </w:pPr>
      <w:r w:rsidRPr="00936C01">
        <w:rPr>
          <w:rFonts w:ascii="Times New Roman" w:hAnsi="Times New Roman" w:cs="Times New Roman"/>
        </w:rPr>
        <w:t>In the past week, how many times did you and your partner talk about your worries and feelings?</w:t>
      </w:r>
      <w:r w:rsidRPr="00936C01">
        <w:rPr>
          <w:rFonts w:ascii="Times New Roman" w:hAnsi="Times New Roman" w:cs="Times New Roman"/>
          <w:sz w:val="28"/>
          <w:szCs w:val="28"/>
        </w:rPr>
        <w:br/>
      </w:r>
    </w:p>
    <w:p w14:paraId="193FDD4D" w14:textId="77777777" w:rsidR="005C0D02" w:rsidRPr="00936C01" w:rsidRDefault="005C0D02" w:rsidP="005C0D02">
      <w:pPr>
        <w:pStyle w:val="ListParagraph"/>
        <w:numPr>
          <w:ilvl w:val="0"/>
          <w:numId w:val="8"/>
        </w:numPr>
        <w:spacing w:after="200" w:line="240" w:lineRule="auto"/>
        <w:jc w:val="left"/>
        <w:rPr>
          <w:rFonts w:ascii="Times New Roman" w:hAnsi="Times New Roman" w:cs="Times New Roman"/>
        </w:rPr>
      </w:pPr>
      <w:r w:rsidRPr="00936C01">
        <w:rPr>
          <w:rFonts w:ascii="Times New Roman" w:hAnsi="Times New Roman" w:cs="Times New Roman"/>
        </w:rPr>
        <w:t>In the past week, how many times did you and your partner make a decision together?</w:t>
      </w:r>
      <w:r w:rsidRPr="00936C01">
        <w:rPr>
          <w:rFonts w:ascii="Times New Roman" w:hAnsi="Times New Roman" w:cs="Times New Roman"/>
          <w:sz w:val="28"/>
          <w:szCs w:val="28"/>
        </w:rPr>
        <w:br/>
      </w:r>
    </w:p>
    <w:p w14:paraId="42197F55" w14:textId="77777777" w:rsidR="005C0D02" w:rsidRPr="00936C01" w:rsidRDefault="005C0D02" w:rsidP="005C0D02">
      <w:pPr>
        <w:pStyle w:val="ListParagraph"/>
        <w:numPr>
          <w:ilvl w:val="0"/>
          <w:numId w:val="8"/>
        </w:numPr>
        <w:spacing w:after="200" w:line="240" w:lineRule="auto"/>
        <w:jc w:val="left"/>
        <w:rPr>
          <w:rFonts w:ascii="Times New Roman" w:hAnsi="Times New Roman" w:cs="Times New Roman"/>
        </w:rPr>
      </w:pPr>
      <w:r w:rsidRPr="00936C01">
        <w:rPr>
          <w:rFonts w:ascii="Times New Roman" w:hAnsi="Times New Roman" w:cs="Times New Roman"/>
        </w:rPr>
        <w:t>In the past week, how many times did you and your partner share housework and caregiving tasks equally?</w:t>
      </w:r>
      <w:r w:rsidRPr="00936C01">
        <w:rPr>
          <w:rFonts w:ascii="Times New Roman" w:hAnsi="Times New Roman" w:cs="Times New Roman"/>
          <w:sz w:val="28"/>
          <w:szCs w:val="28"/>
        </w:rPr>
        <w:br/>
      </w:r>
    </w:p>
    <w:p w14:paraId="6736A7BC" w14:textId="77777777" w:rsidR="005C0D02" w:rsidRPr="005C2B09" w:rsidRDefault="005C0D02" w:rsidP="005C0D02">
      <w:pPr>
        <w:pStyle w:val="ListParagraph"/>
        <w:numPr>
          <w:ilvl w:val="0"/>
          <w:numId w:val="8"/>
        </w:numPr>
        <w:spacing w:after="200" w:line="240" w:lineRule="auto"/>
        <w:jc w:val="left"/>
        <w:rPr>
          <w:rFonts w:ascii="Times New Roman" w:hAnsi="Times New Roman" w:cs="Times New Roman"/>
        </w:rPr>
      </w:pPr>
      <w:r w:rsidRPr="00936C01">
        <w:rPr>
          <w:rFonts w:ascii="Times New Roman" w:hAnsi="Times New Roman" w:cs="Times New Roman"/>
        </w:rPr>
        <w:t>In the past week, how many times did you explain your side of a disagreement to your partner in a respectful way?</w:t>
      </w:r>
      <w:r w:rsidRPr="00936C01">
        <w:rPr>
          <w:rFonts w:ascii="Times New Roman" w:hAnsi="Times New Roman" w:cs="Times New Roman"/>
        </w:rPr>
        <w:br/>
      </w:r>
    </w:p>
    <w:p w14:paraId="36CDB88E" w14:textId="77777777" w:rsidR="005C0D02" w:rsidRPr="00936C01" w:rsidRDefault="005C0D02" w:rsidP="005C0D02">
      <w:pPr>
        <w:jc w:val="center"/>
        <w:rPr>
          <w:rFonts w:cs="Times New Roman"/>
          <w:color w:val="3B3838" w:themeColor="background2" w:themeShade="40"/>
          <w:sz w:val="30"/>
          <w:szCs w:val="30"/>
        </w:rPr>
      </w:pPr>
      <w:bookmarkStart w:id="4" w:name="_Toc83983714"/>
      <w:r w:rsidRPr="00936C01">
        <w:rPr>
          <w:rFonts w:cs="Times New Roman"/>
          <w:color w:val="3B3838" w:themeColor="background2" w:themeShade="40"/>
          <w:sz w:val="30"/>
          <w:szCs w:val="30"/>
        </w:rPr>
        <w:t>[Section 2: IPV Survey + Referral Info] [Women]</w:t>
      </w:r>
      <w:bookmarkEnd w:id="4"/>
    </w:p>
    <w:p w14:paraId="0D2DF096" w14:textId="77777777" w:rsidR="005C0D02" w:rsidRPr="00936C01" w:rsidRDefault="005C0D02" w:rsidP="005C0D02">
      <w:pPr>
        <w:spacing w:after="200"/>
        <w:textAlignment w:val="baseline"/>
        <w:rPr>
          <w:rFonts w:cs="Times New Roman"/>
          <w:b/>
          <w:bCs/>
        </w:rPr>
      </w:pPr>
      <w:r w:rsidRPr="00936C01">
        <w:rPr>
          <w:rFonts w:cs="Times New Roman"/>
          <w:b/>
          <w:bCs/>
          <w:u w:val="single"/>
        </w:rPr>
        <w:t>Experiences</w:t>
      </w:r>
      <w:r w:rsidRPr="00936C01">
        <w:rPr>
          <w:rFonts w:cs="Times New Roman"/>
          <w:b/>
          <w:bCs/>
        </w:rPr>
        <w:t xml:space="preserve"> [Women]</w:t>
      </w:r>
    </w:p>
    <w:p w14:paraId="36736B88" w14:textId="77777777" w:rsidR="005C0D02" w:rsidRPr="00936C01" w:rsidRDefault="005C0D02" w:rsidP="005C0D02">
      <w:pPr>
        <w:spacing w:after="200"/>
        <w:textAlignment w:val="baseline"/>
        <w:rPr>
          <w:rFonts w:cs="Times New Roman"/>
        </w:rPr>
      </w:pPr>
      <w:r w:rsidRPr="00936C01">
        <w:rPr>
          <w:rFonts w:cs="Times New Roman"/>
        </w:rPr>
        <w:lastRenderedPageBreak/>
        <w:t>Being in a relationship with another adult can be challenging. No matter how well adults get along, there are times when they want different things and disagree. Some of the following questions might be hard. Please feel free to answer as truthfully as possible. Remember nobody in your family or community will ever see these answers. For the following questions, think about things you may have experienced from your partner IN THE PAST MONTH. (Choice options: 0, 1, 2, 3, 4, 5, 6, 7, 8+ times; Refuse to answer).</w:t>
      </w:r>
    </w:p>
    <w:p w14:paraId="04F10D5D" w14:textId="77777777" w:rsidR="005C0D02" w:rsidRPr="00936C01" w:rsidRDefault="005C0D02" w:rsidP="005C0D02">
      <w:pPr>
        <w:pStyle w:val="ListParagraph"/>
        <w:numPr>
          <w:ilvl w:val="0"/>
          <w:numId w:val="13"/>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 xml:space="preserve">How many times in the past </w:t>
      </w:r>
      <w:r>
        <w:rPr>
          <w:rFonts w:ascii="Times New Roman" w:hAnsi="Times New Roman" w:cs="Times New Roman"/>
        </w:rPr>
        <w:t>month</w:t>
      </w:r>
      <w:r w:rsidRPr="00936C01">
        <w:rPr>
          <w:rFonts w:ascii="Times New Roman" w:hAnsi="Times New Roman" w:cs="Times New Roman"/>
        </w:rPr>
        <w:t xml:space="preserve"> did your partner show you they cared and respected your feelings even though they disagreed with you?</w:t>
      </w:r>
    </w:p>
    <w:p w14:paraId="2E9A4ACE" w14:textId="77777777" w:rsidR="005C0D02" w:rsidRPr="00936C01" w:rsidRDefault="005C0D02" w:rsidP="005C0D02">
      <w:pPr>
        <w:pStyle w:val="ListParagraph"/>
        <w:numPr>
          <w:ilvl w:val="0"/>
          <w:numId w:val="13"/>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 xml:space="preserve">How many times in the past </w:t>
      </w:r>
      <w:r>
        <w:rPr>
          <w:rFonts w:ascii="Times New Roman" w:hAnsi="Times New Roman" w:cs="Times New Roman"/>
        </w:rPr>
        <w:t>month</w:t>
      </w:r>
      <w:r w:rsidRPr="00936C01">
        <w:rPr>
          <w:rFonts w:ascii="Times New Roman" w:hAnsi="Times New Roman" w:cs="Times New Roman"/>
        </w:rPr>
        <w:t xml:space="preserve"> did your partner insist on knowing where you were at all times?</w:t>
      </w:r>
    </w:p>
    <w:p w14:paraId="70348624" w14:textId="77777777" w:rsidR="005C0D02" w:rsidRPr="00936C01" w:rsidRDefault="005C0D02" w:rsidP="005C0D02">
      <w:pPr>
        <w:pStyle w:val="ListParagraph"/>
        <w:numPr>
          <w:ilvl w:val="0"/>
          <w:numId w:val="13"/>
        </w:numPr>
        <w:spacing w:after="200" w:line="240" w:lineRule="auto"/>
        <w:contextualSpacing w:val="0"/>
        <w:jc w:val="left"/>
        <w:rPr>
          <w:rFonts w:ascii="Times New Roman" w:hAnsi="Times New Roman" w:cs="Times New Roman"/>
        </w:rPr>
      </w:pPr>
      <w:r w:rsidRPr="00936C01">
        <w:rPr>
          <w:rFonts w:ascii="Times New Roman" w:hAnsi="Times New Roman" w:cs="Times New Roman"/>
        </w:rPr>
        <w:t xml:space="preserve">How many times in the past </w:t>
      </w:r>
      <w:r>
        <w:rPr>
          <w:rFonts w:ascii="Times New Roman" w:hAnsi="Times New Roman" w:cs="Times New Roman"/>
        </w:rPr>
        <w:t>month</w:t>
      </w:r>
      <w:r w:rsidRPr="00936C01">
        <w:rPr>
          <w:rFonts w:ascii="Times New Roman" w:hAnsi="Times New Roman" w:cs="Times New Roman"/>
        </w:rPr>
        <w:t xml:space="preserve"> did your partner refuse to give you money for household expenses, even when they had money for other things?</w:t>
      </w:r>
    </w:p>
    <w:p w14:paraId="2A0B13F5" w14:textId="77777777" w:rsidR="005C0D02" w:rsidRPr="00936C01" w:rsidRDefault="005C0D02" w:rsidP="005C0D02">
      <w:pPr>
        <w:pStyle w:val="ListParagraph"/>
        <w:numPr>
          <w:ilvl w:val="0"/>
          <w:numId w:val="13"/>
        </w:numPr>
        <w:spacing w:after="200" w:line="240" w:lineRule="auto"/>
        <w:contextualSpacing w:val="0"/>
        <w:jc w:val="left"/>
        <w:rPr>
          <w:rFonts w:ascii="Times New Roman" w:hAnsi="Times New Roman" w:cs="Times New Roman"/>
        </w:rPr>
      </w:pPr>
      <w:r w:rsidRPr="00936C01">
        <w:rPr>
          <w:rFonts w:ascii="Times New Roman" w:hAnsi="Times New Roman" w:cs="Times New Roman"/>
        </w:rPr>
        <w:t xml:space="preserve">How many times in the past </w:t>
      </w:r>
      <w:r>
        <w:rPr>
          <w:rFonts w:ascii="Times New Roman" w:hAnsi="Times New Roman" w:cs="Times New Roman"/>
        </w:rPr>
        <w:t>month</w:t>
      </w:r>
      <w:r w:rsidRPr="00936C01">
        <w:rPr>
          <w:rFonts w:ascii="Times New Roman" w:hAnsi="Times New Roman" w:cs="Times New Roman"/>
        </w:rPr>
        <w:t xml:space="preserve"> did your partner insult, shout, yell, or swear at you?</w:t>
      </w:r>
    </w:p>
    <w:p w14:paraId="060961AB" w14:textId="77777777" w:rsidR="005C0D02" w:rsidRPr="00936C01" w:rsidRDefault="005C0D02" w:rsidP="005C0D02">
      <w:pPr>
        <w:pStyle w:val="ListParagraph"/>
        <w:numPr>
          <w:ilvl w:val="0"/>
          <w:numId w:val="13"/>
        </w:numPr>
        <w:spacing w:after="200" w:line="240" w:lineRule="auto"/>
        <w:contextualSpacing w:val="0"/>
        <w:jc w:val="left"/>
        <w:rPr>
          <w:rFonts w:ascii="Times New Roman" w:hAnsi="Times New Roman" w:cs="Times New Roman"/>
        </w:rPr>
      </w:pPr>
      <w:r w:rsidRPr="00936C01">
        <w:rPr>
          <w:rFonts w:ascii="Times New Roman" w:hAnsi="Times New Roman" w:cs="Times New Roman"/>
        </w:rPr>
        <w:t xml:space="preserve">How many times in the past </w:t>
      </w:r>
      <w:r>
        <w:rPr>
          <w:rFonts w:ascii="Times New Roman" w:hAnsi="Times New Roman" w:cs="Times New Roman"/>
        </w:rPr>
        <w:t>month</w:t>
      </w:r>
      <w:r w:rsidRPr="00936C01">
        <w:rPr>
          <w:rFonts w:ascii="Times New Roman" w:hAnsi="Times New Roman" w:cs="Times New Roman"/>
        </w:rPr>
        <w:t xml:space="preserve"> did your partner slap, shove, push, or hit you?</w:t>
      </w:r>
    </w:p>
    <w:p w14:paraId="30F4916C" w14:textId="77777777" w:rsidR="005C0D02" w:rsidRPr="00936C01" w:rsidRDefault="005C0D02" w:rsidP="005C0D02">
      <w:pPr>
        <w:pStyle w:val="ListParagraph"/>
        <w:numPr>
          <w:ilvl w:val="0"/>
          <w:numId w:val="13"/>
        </w:numPr>
        <w:spacing w:after="200" w:line="240" w:lineRule="auto"/>
        <w:contextualSpacing w:val="0"/>
        <w:jc w:val="left"/>
        <w:rPr>
          <w:rFonts w:ascii="Times New Roman" w:hAnsi="Times New Roman" w:cs="Times New Roman"/>
        </w:rPr>
      </w:pPr>
      <w:r w:rsidRPr="00936C01">
        <w:rPr>
          <w:rFonts w:ascii="Times New Roman" w:hAnsi="Times New Roman" w:cs="Times New Roman"/>
        </w:rPr>
        <w:t xml:space="preserve">How many times in the past </w:t>
      </w:r>
      <w:r>
        <w:rPr>
          <w:rFonts w:ascii="Times New Roman" w:hAnsi="Times New Roman" w:cs="Times New Roman"/>
        </w:rPr>
        <w:t>month</w:t>
      </w:r>
      <w:r w:rsidRPr="00936C01">
        <w:rPr>
          <w:rFonts w:ascii="Times New Roman" w:hAnsi="Times New Roman" w:cs="Times New Roman"/>
        </w:rPr>
        <w:t xml:space="preserve"> did your partner use threats or force to make you have sex?</w:t>
      </w:r>
      <w:r w:rsidRPr="00936C01">
        <w:rPr>
          <w:rFonts w:ascii="Times New Roman" w:hAnsi="Times New Roman" w:cs="Times New Roman"/>
        </w:rPr>
        <w:br/>
      </w:r>
    </w:p>
    <w:p w14:paraId="317BADD5" w14:textId="77777777" w:rsidR="005C0D02" w:rsidRPr="00936C01" w:rsidRDefault="005C0D02" w:rsidP="005C0D02">
      <w:pPr>
        <w:spacing w:after="200"/>
        <w:textAlignment w:val="baseline"/>
        <w:rPr>
          <w:rFonts w:cs="Times New Roman"/>
        </w:rPr>
      </w:pPr>
      <w:r w:rsidRPr="00936C01">
        <w:rPr>
          <w:rFonts w:cs="Times New Roman"/>
        </w:rPr>
        <w:t>We appreciate your honesty in responding to these questions. We would now like to ask about your experiences in the PAST 12 MONTHS. (Choice options: 0, 1, 2, 3, 4, 5, 6, 7, 8+ times; Refuse to answer).</w:t>
      </w:r>
    </w:p>
    <w:p w14:paraId="70C896CC" w14:textId="77777777" w:rsidR="005C0D02" w:rsidRPr="00936C01" w:rsidRDefault="005C0D02" w:rsidP="005C0D02">
      <w:pPr>
        <w:pStyle w:val="ListParagraph"/>
        <w:numPr>
          <w:ilvl w:val="0"/>
          <w:numId w:val="7"/>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How many times, in the past 12 months, did your partner do one of the following: insult or shout at you, shove or hit you, or force you to have sex?</w:t>
      </w:r>
    </w:p>
    <w:p w14:paraId="5A4E08D1" w14:textId="77777777" w:rsidR="005C0D02" w:rsidRPr="00936C01" w:rsidRDefault="005C0D02" w:rsidP="005C0D02">
      <w:pPr>
        <w:spacing w:after="200"/>
        <w:textAlignment w:val="baseline"/>
        <w:rPr>
          <w:rFonts w:cs="Times New Roman"/>
        </w:rPr>
      </w:pPr>
      <w:r w:rsidRPr="00936C01">
        <w:rPr>
          <w:rFonts w:cs="Times New Roman"/>
        </w:rPr>
        <w:t>It is common for adults who are in a relationship to have both good and bad moments. For the following questions, think about how your partner’s actions may have impacted you. For these questions think about your experiences with your partner IN THE PAST MONTH. (Choice options: 0, 1, 2, 3, 4, 5, 6, 7, 8+ times; Refuse to answer).</w:t>
      </w:r>
    </w:p>
    <w:p w14:paraId="7EB52BBD" w14:textId="77777777" w:rsidR="005C0D02" w:rsidRPr="00936C01" w:rsidRDefault="005C0D02" w:rsidP="005C0D02">
      <w:pPr>
        <w:pStyle w:val="ListParagraph"/>
        <w:numPr>
          <w:ilvl w:val="0"/>
          <w:numId w:val="14"/>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During any potential times that you were hit in the past week, did you ever fight back physically to defend yourself?</w:t>
      </w:r>
    </w:p>
    <w:p w14:paraId="075BEE7F" w14:textId="77777777" w:rsidR="005C0D02" w:rsidRPr="00936C01" w:rsidRDefault="005C0D02" w:rsidP="005C0D02">
      <w:pPr>
        <w:pStyle w:val="ListParagraph"/>
        <w:numPr>
          <w:ilvl w:val="0"/>
          <w:numId w:val="14"/>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lastRenderedPageBreak/>
        <w:t>In the past week, have you ever hit or physically mistreated your partner when they were not hitting or physically mistreating you?</w:t>
      </w:r>
    </w:p>
    <w:p w14:paraId="6CD922ED" w14:textId="77777777" w:rsidR="005C0D02" w:rsidRPr="00936C01" w:rsidRDefault="005C0D02" w:rsidP="005C0D02">
      <w:pPr>
        <w:spacing w:after="200"/>
        <w:textAlignment w:val="baseline"/>
        <w:rPr>
          <w:rFonts w:cs="Times New Roman"/>
          <w:b/>
          <w:bCs/>
          <w:u w:val="single"/>
        </w:rPr>
      </w:pPr>
      <w:r w:rsidRPr="00936C01">
        <w:rPr>
          <w:rFonts w:cs="Times New Roman"/>
          <w:b/>
          <w:bCs/>
          <w:u w:val="single"/>
        </w:rPr>
        <w:br/>
        <w:t>Thank you!</w:t>
      </w:r>
      <w:r w:rsidRPr="00936C01">
        <w:rPr>
          <w:rFonts w:cs="Times New Roman"/>
          <w:b/>
          <w:bCs/>
        </w:rPr>
        <w:t xml:space="preserve"> [End of IPV Assessment – Women]</w:t>
      </w:r>
    </w:p>
    <w:p w14:paraId="611DBF0E" w14:textId="77777777" w:rsidR="005C0D02" w:rsidRPr="00936C01" w:rsidRDefault="005C0D02" w:rsidP="005C0D02">
      <w:pPr>
        <w:spacing w:after="200"/>
        <w:textAlignment w:val="baseline"/>
        <w:rPr>
          <w:rFonts w:cs="Times New Roman"/>
        </w:rPr>
      </w:pPr>
      <w:r w:rsidRPr="00936C01">
        <w:rPr>
          <w:rFonts w:cs="Times New Roman"/>
        </w:rPr>
        <w:t xml:space="preserve">Thank you very much for answering these questions! We really appreciate it. </w:t>
      </w:r>
    </w:p>
    <w:p w14:paraId="4D3757B9" w14:textId="77777777" w:rsidR="005C0D02" w:rsidRPr="00936C01" w:rsidRDefault="005C0D02" w:rsidP="005C0D02">
      <w:pPr>
        <w:spacing w:after="200"/>
        <w:textAlignment w:val="baseline"/>
        <w:rPr>
          <w:rFonts w:cs="Times New Roman"/>
        </w:rPr>
      </w:pPr>
      <w:r w:rsidRPr="00936C01">
        <w:rPr>
          <w:rFonts w:cs="Times New Roman"/>
        </w:rPr>
        <w:t>You have the right to be treated with dignity and respect, and live free from fear and violence. If you or someone you know is experiencing any type of abuse, there are many organisations that can help you:</w:t>
      </w:r>
    </w:p>
    <w:p w14:paraId="5F2D33AA" w14:textId="77777777" w:rsidR="005C0D02" w:rsidRPr="00936C01" w:rsidRDefault="005C0D02" w:rsidP="005C0D02">
      <w:pPr>
        <w:pStyle w:val="ListParagraph"/>
        <w:numPr>
          <w:ilvl w:val="0"/>
          <w:numId w:val="15"/>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Domestic Abuse National Hotline: [telephone]</w:t>
      </w:r>
    </w:p>
    <w:p w14:paraId="6423EA54" w14:textId="77777777" w:rsidR="005C0D02" w:rsidRPr="00936C01" w:rsidRDefault="005C0D02" w:rsidP="005C0D02">
      <w:pPr>
        <w:pStyle w:val="ListParagraph"/>
        <w:numPr>
          <w:ilvl w:val="0"/>
          <w:numId w:val="15"/>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Link to domestic abuse support services in your area: [URL]</w:t>
      </w:r>
    </w:p>
    <w:p w14:paraId="50E19618" w14:textId="77777777" w:rsidR="005C0D02" w:rsidRPr="00936C01" w:rsidRDefault="005C0D02" w:rsidP="005C0D02">
      <w:pPr>
        <w:pStyle w:val="ListParagraph"/>
        <w:numPr>
          <w:ilvl w:val="0"/>
          <w:numId w:val="15"/>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If you are in an emergency situation, call [999]</w:t>
      </w:r>
    </w:p>
    <w:p w14:paraId="7948010A" w14:textId="77777777" w:rsidR="005C0D02" w:rsidRPr="00936C01" w:rsidRDefault="005C0D02" w:rsidP="005C0D02">
      <w:pPr>
        <w:spacing w:after="200"/>
        <w:textAlignment w:val="baseline"/>
        <w:rPr>
          <w:rFonts w:cs="Times New Roman"/>
        </w:rPr>
      </w:pPr>
    </w:p>
    <w:p w14:paraId="5A5CD32B" w14:textId="77777777" w:rsidR="005C0D02" w:rsidRPr="00936C01" w:rsidRDefault="005C0D02" w:rsidP="005C0D02">
      <w:pPr>
        <w:jc w:val="center"/>
        <w:rPr>
          <w:rFonts w:cs="Times New Roman"/>
          <w:color w:val="3B3838" w:themeColor="background2" w:themeShade="40"/>
          <w:sz w:val="30"/>
          <w:szCs w:val="30"/>
        </w:rPr>
      </w:pPr>
      <w:bookmarkStart w:id="5" w:name="_Toc83983715"/>
      <w:r w:rsidRPr="00936C01">
        <w:rPr>
          <w:rFonts w:cs="Times New Roman"/>
          <w:color w:val="3B3838" w:themeColor="background2" w:themeShade="40"/>
          <w:sz w:val="30"/>
          <w:szCs w:val="30"/>
        </w:rPr>
        <w:t>[Section 2: IPV Survey + Referral Info] [Men*]</w:t>
      </w:r>
      <w:bookmarkEnd w:id="5"/>
    </w:p>
    <w:p w14:paraId="361E003F" w14:textId="77777777" w:rsidR="005C0D02" w:rsidRPr="00936C01" w:rsidRDefault="005C0D02" w:rsidP="005C0D02">
      <w:pPr>
        <w:spacing w:after="200"/>
        <w:textAlignment w:val="baseline"/>
        <w:rPr>
          <w:rFonts w:cs="Times New Roman"/>
          <w:i/>
          <w:iCs/>
        </w:rPr>
      </w:pPr>
      <w:r w:rsidRPr="00936C01">
        <w:rPr>
          <w:rFonts w:cs="Times New Roman"/>
          <w:i/>
          <w:iCs/>
        </w:rPr>
        <w:t>[*men are only assessed when their partner is not using the chatbot]</w:t>
      </w:r>
    </w:p>
    <w:p w14:paraId="37FC52BE" w14:textId="77777777" w:rsidR="005C0D02" w:rsidRPr="00936C01" w:rsidRDefault="005C0D02" w:rsidP="005C0D02">
      <w:pPr>
        <w:spacing w:after="200"/>
        <w:textAlignment w:val="baseline"/>
        <w:rPr>
          <w:rFonts w:cs="Times New Roman"/>
          <w:b/>
          <w:bCs/>
        </w:rPr>
      </w:pPr>
      <w:r w:rsidRPr="00936C01">
        <w:rPr>
          <w:rFonts w:cs="Times New Roman"/>
          <w:b/>
          <w:bCs/>
          <w:u w:val="single"/>
        </w:rPr>
        <w:t>Experiences</w:t>
      </w:r>
      <w:r w:rsidRPr="00936C01">
        <w:rPr>
          <w:rFonts w:cs="Times New Roman"/>
          <w:b/>
          <w:bCs/>
        </w:rPr>
        <w:t xml:space="preserve"> [Men]</w:t>
      </w:r>
    </w:p>
    <w:p w14:paraId="65FF2567" w14:textId="77777777" w:rsidR="005C0D02" w:rsidRPr="00936C01" w:rsidRDefault="005C0D02" w:rsidP="005C0D02">
      <w:pPr>
        <w:spacing w:after="200"/>
        <w:textAlignment w:val="baseline"/>
        <w:rPr>
          <w:rFonts w:cs="Times New Roman"/>
        </w:rPr>
      </w:pPr>
      <w:r w:rsidRPr="00936C01">
        <w:rPr>
          <w:rFonts w:cs="Times New Roman"/>
        </w:rPr>
        <w:t>Being in a relationship with another adult can be challenging. No matter how well adults get along, there are times when they disagree, get frustrated with each other, have difficult moments, or want different things. Some of the following questions might be hard. Please feel free to answer as truthfully as possible. Remember nobody in your family or community will ever see these answers. For the following questions, think about things you may have experienced from your partner IN THE PAST MONTH. (Choice options: 0, 1, 2, 3, 4, 5, 6, 7, 8+ times; Refuse to answer)</w:t>
      </w:r>
    </w:p>
    <w:p w14:paraId="084ACD38" w14:textId="77777777" w:rsidR="005C0D02" w:rsidRPr="00936C01" w:rsidRDefault="005C0D02" w:rsidP="005C0D02">
      <w:pPr>
        <w:pStyle w:val="ListParagraph"/>
        <w:numPr>
          <w:ilvl w:val="0"/>
          <w:numId w:val="16"/>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 xml:space="preserve">How many times in the past </w:t>
      </w:r>
      <w:r>
        <w:rPr>
          <w:rFonts w:ascii="Times New Roman" w:hAnsi="Times New Roman" w:cs="Times New Roman"/>
        </w:rPr>
        <w:t>month</w:t>
      </w:r>
      <w:r w:rsidRPr="00936C01">
        <w:rPr>
          <w:rFonts w:ascii="Times New Roman" w:hAnsi="Times New Roman" w:cs="Times New Roman"/>
        </w:rPr>
        <w:t xml:space="preserve"> did you show your partner you cared and respected their feelings even though you disagreed?</w:t>
      </w:r>
    </w:p>
    <w:p w14:paraId="38AF86EE" w14:textId="77777777" w:rsidR="005C0D02" w:rsidRPr="00936C01" w:rsidRDefault="005C0D02" w:rsidP="005C0D02">
      <w:pPr>
        <w:pStyle w:val="ListParagraph"/>
        <w:numPr>
          <w:ilvl w:val="0"/>
          <w:numId w:val="16"/>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lastRenderedPageBreak/>
        <w:t>How many times in the past week did you insist on knowing where your partner was at all times?</w:t>
      </w:r>
    </w:p>
    <w:p w14:paraId="40D82B08" w14:textId="77777777" w:rsidR="005C0D02" w:rsidRPr="00936C01" w:rsidRDefault="005C0D02" w:rsidP="005C0D02">
      <w:pPr>
        <w:pStyle w:val="ListParagraph"/>
        <w:numPr>
          <w:ilvl w:val="0"/>
          <w:numId w:val="16"/>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 xml:space="preserve">How many times in the past </w:t>
      </w:r>
      <w:r>
        <w:rPr>
          <w:rFonts w:ascii="Times New Roman" w:hAnsi="Times New Roman" w:cs="Times New Roman"/>
        </w:rPr>
        <w:t>month</w:t>
      </w:r>
      <w:r w:rsidRPr="00936C01">
        <w:rPr>
          <w:rFonts w:ascii="Times New Roman" w:hAnsi="Times New Roman" w:cs="Times New Roman"/>
        </w:rPr>
        <w:t xml:space="preserve"> did you refuse to give your partner money for household expenses, even when you had money for other things?</w:t>
      </w:r>
    </w:p>
    <w:p w14:paraId="3FF7B230" w14:textId="77777777" w:rsidR="005C0D02" w:rsidRPr="00936C01" w:rsidRDefault="005C0D02" w:rsidP="005C0D02">
      <w:pPr>
        <w:pStyle w:val="ListParagraph"/>
        <w:numPr>
          <w:ilvl w:val="0"/>
          <w:numId w:val="16"/>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 xml:space="preserve">How many times in the past </w:t>
      </w:r>
      <w:r>
        <w:rPr>
          <w:rFonts w:ascii="Times New Roman" w:hAnsi="Times New Roman" w:cs="Times New Roman"/>
        </w:rPr>
        <w:t>month</w:t>
      </w:r>
      <w:r w:rsidRPr="00936C01">
        <w:rPr>
          <w:rFonts w:ascii="Times New Roman" w:hAnsi="Times New Roman" w:cs="Times New Roman"/>
        </w:rPr>
        <w:t xml:space="preserve"> did you insult, shout, yell, or swear at your partner?</w:t>
      </w:r>
    </w:p>
    <w:p w14:paraId="1C7BC4F0" w14:textId="77777777" w:rsidR="005C0D02" w:rsidRPr="00936C01" w:rsidRDefault="005C0D02" w:rsidP="005C0D02">
      <w:pPr>
        <w:pStyle w:val="ListParagraph"/>
        <w:numPr>
          <w:ilvl w:val="0"/>
          <w:numId w:val="16"/>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 xml:space="preserve">How many times in the past </w:t>
      </w:r>
      <w:r>
        <w:rPr>
          <w:rFonts w:ascii="Times New Roman" w:hAnsi="Times New Roman" w:cs="Times New Roman"/>
        </w:rPr>
        <w:t>month</w:t>
      </w:r>
      <w:r w:rsidRPr="00936C01">
        <w:rPr>
          <w:rFonts w:ascii="Times New Roman" w:hAnsi="Times New Roman" w:cs="Times New Roman"/>
        </w:rPr>
        <w:t xml:space="preserve"> did you slap, shove, push, or hit your partner?</w:t>
      </w:r>
    </w:p>
    <w:p w14:paraId="533EFB6F" w14:textId="77777777" w:rsidR="005C0D02" w:rsidRPr="00936C01" w:rsidRDefault="005C0D02" w:rsidP="005C0D02">
      <w:pPr>
        <w:pStyle w:val="ListParagraph"/>
        <w:numPr>
          <w:ilvl w:val="0"/>
          <w:numId w:val="16"/>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 xml:space="preserve">How many times in the past </w:t>
      </w:r>
      <w:r>
        <w:rPr>
          <w:rFonts w:ascii="Times New Roman" w:hAnsi="Times New Roman" w:cs="Times New Roman"/>
        </w:rPr>
        <w:t>month</w:t>
      </w:r>
      <w:r w:rsidRPr="00936C01">
        <w:rPr>
          <w:rFonts w:ascii="Times New Roman" w:hAnsi="Times New Roman" w:cs="Times New Roman"/>
        </w:rPr>
        <w:t xml:space="preserve"> did you use threats or force to make your partner have sex?</w:t>
      </w:r>
    </w:p>
    <w:p w14:paraId="3240BFC5" w14:textId="77777777" w:rsidR="005C0D02" w:rsidRPr="00936C01" w:rsidRDefault="005C0D02" w:rsidP="005C0D02">
      <w:pPr>
        <w:spacing w:after="200"/>
        <w:textAlignment w:val="baseline"/>
        <w:rPr>
          <w:rFonts w:cs="Times New Roman"/>
        </w:rPr>
      </w:pPr>
      <w:r w:rsidRPr="00936C01">
        <w:rPr>
          <w:rFonts w:cs="Times New Roman"/>
        </w:rPr>
        <w:t>Remember that your answers will be completely private. Nobody in your family or home will see them. We would now like to ask about your experience in the PAST 12 MONTHS. (Choice options: 0, 1, 2, 3, 4, 5, 6, 7, 8+ times; Refuse to answer).</w:t>
      </w:r>
    </w:p>
    <w:p w14:paraId="7909B85D" w14:textId="77777777" w:rsidR="005C0D02" w:rsidRPr="00936C01" w:rsidRDefault="005C0D02" w:rsidP="005C0D02">
      <w:pPr>
        <w:pStyle w:val="ListParagraph"/>
        <w:numPr>
          <w:ilvl w:val="0"/>
          <w:numId w:val="19"/>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How many times, in the past 12 months, did you: insult or shout at your partner, hit or shove your partner, or force your partner to have sex?</w:t>
      </w:r>
    </w:p>
    <w:p w14:paraId="04F2B2C9" w14:textId="77777777" w:rsidR="005C0D02" w:rsidRPr="00936C01" w:rsidRDefault="005C0D02" w:rsidP="005C0D02">
      <w:pPr>
        <w:spacing w:after="200"/>
        <w:textAlignment w:val="baseline"/>
        <w:rPr>
          <w:rFonts w:cs="Times New Roman"/>
        </w:rPr>
      </w:pPr>
      <w:r w:rsidRPr="00936C01">
        <w:rPr>
          <w:rFonts w:cs="Times New Roman"/>
        </w:rPr>
        <w:br/>
        <w:t>It is common for adults who are in a relationship to have both good and bad moments. For the following questions, think about the actions of your partner and the things you may have experienced from them IN THE PAST MONTH. (Choice options: 0, 1, 2, 3, 4, 5, 6, 7, 8+ times; Refuse to answer).</w:t>
      </w:r>
    </w:p>
    <w:p w14:paraId="6DC18B2E" w14:textId="77777777" w:rsidR="005C0D02" w:rsidRPr="00936C01" w:rsidRDefault="005C0D02" w:rsidP="005C0D02">
      <w:pPr>
        <w:pStyle w:val="ListParagraph"/>
        <w:numPr>
          <w:ilvl w:val="0"/>
          <w:numId w:val="17"/>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During any potential times that you may have used violence against your partner, did they ever fight back physically to defend themselves?</w:t>
      </w:r>
    </w:p>
    <w:p w14:paraId="35054C76" w14:textId="77777777" w:rsidR="005C0D02" w:rsidRPr="00936C01" w:rsidRDefault="005C0D02" w:rsidP="005C0D02">
      <w:pPr>
        <w:pStyle w:val="ListParagraph"/>
        <w:numPr>
          <w:ilvl w:val="0"/>
          <w:numId w:val="17"/>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Have you ever been hit or physically mistreated by your partner when you were not hitting or physically mistreating them?</w:t>
      </w:r>
    </w:p>
    <w:p w14:paraId="2753224F" w14:textId="77777777" w:rsidR="005C0D02" w:rsidRPr="00936C01" w:rsidRDefault="005C0D02" w:rsidP="005C0D02">
      <w:pPr>
        <w:spacing w:after="200"/>
        <w:textAlignment w:val="baseline"/>
        <w:rPr>
          <w:rFonts w:cs="Times New Roman"/>
          <w:b/>
          <w:bCs/>
          <w:u w:val="single"/>
        </w:rPr>
      </w:pPr>
      <w:r w:rsidRPr="00936C01">
        <w:rPr>
          <w:rFonts w:cs="Times New Roman"/>
          <w:b/>
          <w:bCs/>
          <w:u w:val="single"/>
        </w:rPr>
        <w:br/>
        <w:t>Thank you!</w:t>
      </w:r>
      <w:r w:rsidRPr="00936C01">
        <w:rPr>
          <w:rFonts w:cs="Times New Roman"/>
          <w:b/>
          <w:bCs/>
        </w:rPr>
        <w:t xml:space="preserve"> [End of IPV Assessment – Men]</w:t>
      </w:r>
    </w:p>
    <w:p w14:paraId="3B580991" w14:textId="77777777" w:rsidR="005C0D02" w:rsidRPr="00936C01" w:rsidRDefault="005C0D02" w:rsidP="005C0D02">
      <w:pPr>
        <w:spacing w:after="200"/>
        <w:textAlignment w:val="baseline"/>
        <w:rPr>
          <w:rFonts w:cs="Times New Roman"/>
        </w:rPr>
      </w:pPr>
      <w:r w:rsidRPr="00936C01">
        <w:rPr>
          <w:rFonts w:cs="Times New Roman"/>
        </w:rPr>
        <w:t xml:space="preserve">Thank you very much for answering these questions! We really appreciate it. </w:t>
      </w:r>
    </w:p>
    <w:p w14:paraId="3B73C37D" w14:textId="77777777" w:rsidR="005C0D02" w:rsidRPr="00936C01" w:rsidRDefault="005C0D02" w:rsidP="005C0D02">
      <w:pPr>
        <w:spacing w:after="200"/>
        <w:textAlignment w:val="baseline"/>
        <w:rPr>
          <w:rFonts w:cs="Times New Roman"/>
        </w:rPr>
      </w:pPr>
      <w:r w:rsidRPr="00936C01">
        <w:rPr>
          <w:rFonts w:cs="Times New Roman"/>
        </w:rPr>
        <w:t>Being in a relationship or married can be difficult sometimes. If you are experiencing challenges and would like advice or support, there are organisations that can help you:</w:t>
      </w:r>
    </w:p>
    <w:p w14:paraId="631F54A5" w14:textId="77777777" w:rsidR="005C0D02" w:rsidRPr="00936C01" w:rsidRDefault="005C0D02" w:rsidP="005C0D02">
      <w:pPr>
        <w:pStyle w:val="ListParagraph"/>
        <w:numPr>
          <w:ilvl w:val="0"/>
          <w:numId w:val="18"/>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lastRenderedPageBreak/>
        <w:t>Relationship and marital support hotline: [telephone]</w:t>
      </w:r>
    </w:p>
    <w:p w14:paraId="43FF2DA9" w14:textId="77777777" w:rsidR="005C0D02" w:rsidRPr="00936C01" w:rsidRDefault="005C0D02" w:rsidP="005C0D02">
      <w:pPr>
        <w:pStyle w:val="ListParagraph"/>
        <w:numPr>
          <w:ilvl w:val="0"/>
          <w:numId w:val="18"/>
        </w:numPr>
        <w:spacing w:after="200" w:line="240" w:lineRule="auto"/>
        <w:contextualSpacing w:val="0"/>
        <w:jc w:val="left"/>
        <w:textAlignment w:val="baseline"/>
        <w:rPr>
          <w:rFonts w:ascii="Times New Roman" w:hAnsi="Times New Roman" w:cs="Times New Roman"/>
        </w:rPr>
      </w:pPr>
      <w:r w:rsidRPr="00936C01">
        <w:rPr>
          <w:rFonts w:ascii="Times New Roman" w:hAnsi="Times New Roman" w:cs="Times New Roman"/>
        </w:rPr>
        <w:t>Link to marital counselling services in your area: [URL]</w:t>
      </w:r>
    </w:p>
    <w:p w14:paraId="2F877F91" w14:textId="77777777" w:rsidR="005C0D02" w:rsidRPr="00936C01" w:rsidRDefault="005C0D02" w:rsidP="005C0D02">
      <w:pPr>
        <w:pStyle w:val="NormalWeb"/>
        <w:pBdr>
          <w:bottom w:val="single" w:sz="12" w:space="1" w:color="auto"/>
        </w:pBdr>
        <w:spacing w:after="200" w:line="240" w:lineRule="auto"/>
        <w:rPr>
          <w:b/>
          <w:bCs/>
        </w:rPr>
      </w:pPr>
    </w:p>
    <w:p w14:paraId="7C35A8FA" w14:textId="77777777" w:rsidR="005C0D02" w:rsidRPr="00936C01" w:rsidRDefault="005C0D02" w:rsidP="005C0D02">
      <w:pPr>
        <w:rPr>
          <w:rFonts w:cs="Times New Roman"/>
          <w:b/>
          <w:bCs/>
          <w:u w:val="single"/>
        </w:rPr>
      </w:pPr>
    </w:p>
    <w:p w14:paraId="31A06DB7" w14:textId="77777777" w:rsidR="005C0D02" w:rsidRPr="00936C01" w:rsidRDefault="005C0D02" w:rsidP="005C0D02">
      <w:pPr>
        <w:jc w:val="center"/>
        <w:rPr>
          <w:rFonts w:cs="Times New Roman"/>
          <w:color w:val="3B3838" w:themeColor="background2" w:themeShade="40"/>
          <w:sz w:val="30"/>
          <w:szCs w:val="30"/>
        </w:rPr>
      </w:pPr>
      <w:bookmarkStart w:id="6" w:name="_Toc83983716"/>
      <w:r w:rsidRPr="00936C01">
        <w:rPr>
          <w:rFonts w:cs="Times New Roman"/>
          <w:color w:val="3B3838" w:themeColor="background2" w:themeShade="40"/>
          <w:sz w:val="30"/>
          <w:szCs w:val="30"/>
        </w:rPr>
        <w:t>[End of Assessment]</w:t>
      </w:r>
      <w:bookmarkEnd w:id="6"/>
    </w:p>
    <w:p w14:paraId="729DD8B9" w14:textId="77777777" w:rsidR="005C0D02" w:rsidRPr="00936C01" w:rsidRDefault="005C0D02" w:rsidP="005C0D02">
      <w:pPr>
        <w:spacing w:after="200"/>
        <w:rPr>
          <w:rFonts w:cs="Times New Roman"/>
          <w:b/>
          <w:bCs/>
          <w:u w:val="single"/>
        </w:rPr>
      </w:pPr>
      <w:r w:rsidRPr="00936C01">
        <w:rPr>
          <w:rFonts w:cs="Times New Roman"/>
          <w:b/>
          <w:bCs/>
          <w:u w:val="single"/>
        </w:rPr>
        <w:t>The future</w:t>
      </w:r>
      <w:r w:rsidRPr="00936C01">
        <w:rPr>
          <w:rFonts w:cs="Times New Roman"/>
          <w:b/>
          <w:bCs/>
        </w:rPr>
        <w:t xml:space="preserve"> [Women and Men]</w:t>
      </w:r>
    </w:p>
    <w:p w14:paraId="2C9029D8" w14:textId="77777777" w:rsidR="005C0D02" w:rsidRPr="00936C01" w:rsidRDefault="005C0D02" w:rsidP="005C0D02">
      <w:pPr>
        <w:spacing w:after="200"/>
        <w:rPr>
          <w:rFonts w:cs="Times New Roman"/>
        </w:rPr>
      </w:pPr>
      <w:r w:rsidRPr="00936C01">
        <w:rPr>
          <w:rFonts w:cs="Times New Roman"/>
        </w:rPr>
        <w:t>Thank</w:t>
      </w:r>
      <w:r>
        <w:t xml:space="preserve"> you</w:t>
      </w:r>
      <w:r w:rsidRPr="00936C01">
        <w:rPr>
          <w:rFonts w:cs="Times New Roman"/>
        </w:rPr>
        <w:t xml:space="preserve"> for responding to these questions!</w:t>
      </w:r>
    </w:p>
    <w:p w14:paraId="5C7F6D65" w14:textId="77777777" w:rsidR="00346CED" w:rsidRDefault="00346CED"/>
    <w:sectPr w:rsidR="00346CE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18C38D" w14:textId="77777777" w:rsidR="00AB3A7A" w:rsidRDefault="00AB3A7A" w:rsidP="005C0D02">
      <w:pPr>
        <w:spacing w:line="240" w:lineRule="auto"/>
      </w:pPr>
      <w:r>
        <w:separator/>
      </w:r>
    </w:p>
  </w:endnote>
  <w:endnote w:type="continuationSeparator" w:id="0">
    <w:p w14:paraId="75E6BA71" w14:textId="77777777" w:rsidR="00AB3A7A" w:rsidRDefault="00AB3A7A" w:rsidP="005C0D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1D4A76" w14:textId="77777777" w:rsidR="00AB3A7A" w:rsidRDefault="00AB3A7A" w:rsidP="005C0D02">
      <w:pPr>
        <w:spacing w:line="240" w:lineRule="auto"/>
      </w:pPr>
      <w:r>
        <w:separator/>
      </w:r>
    </w:p>
  </w:footnote>
  <w:footnote w:type="continuationSeparator" w:id="0">
    <w:p w14:paraId="04705439" w14:textId="77777777" w:rsidR="00AB3A7A" w:rsidRDefault="00AB3A7A" w:rsidP="005C0D02">
      <w:pPr>
        <w:spacing w:line="240" w:lineRule="auto"/>
      </w:pPr>
      <w:r>
        <w:continuationSeparator/>
      </w:r>
    </w:p>
  </w:footnote>
  <w:footnote w:id="1">
    <w:p w14:paraId="31A20808" w14:textId="77777777" w:rsidR="005C0D02" w:rsidRPr="00023401" w:rsidRDefault="005C0D02" w:rsidP="005C0D02">
      <w:pPr>
        <w:pStyle w:val="FootnoteText"/>
      </w:pPr>
      <w:r w:rsidRPr="00AC29F6">
        <w:rPr>
          <w:rStyle w:val="FootnoteReference"/>
        </w:rPr>
        <w:footnoteRef/>
      </w:r>
      <w:r>
        <w:t xml:space="preserve"> </w:t>
      </w:r>
      <w:r w:rsidRPr="00023401">
        <w:t xml:space="preserve">In Jamaica for participants 16-18 years old the relationship </w:t>
      </w:r>
      <w:r>
        <w:t>status options</w:t>
      </w:r>
      <w:r w:rsidRPr="00023401">
        <w:t xml:space="preserve"> were: </w:t>
      </w:r>
      <w:r>
        <w:t>“Single (not in a relationship)” and “In a relationship”</w:t>
      </w:r>
    </w:p>
  </w:footnote>
  <w:footnote w:id="2">
    <w:p w14:paraId="301AD61A" w14:textId="316B155F" w:rsidR="005C0D02" w:rsidRPr="008D3722" w:rsidRDefault="005C0D02" w:rsidP="005C0D02">
      <w:pPr>
        <w:pStyle w:val="FootnoteText"/>
      </w:pPr>
      <w:r w:rsidRPr="00AC29F6">
        <w:rPr>
          <w:rStyle w:val="FootnoteReference"/>
        </w:rPr>
        <w:footnoteRef/>
      </w:r>
      <w:r>
        <w:t xml:space="preserve"> Following feedback received during the consultation stage with stakeholders in Jamaica during the formative evaluation, this response </w:t>
      </w:r>
      <w:r w:rsidRPr="008D3722">
        <w:t>option was</w:t>
      </w:r>
      <w:r>
        <w:t xml:space="preserve"> changed to </w:t>
      </w:r>
      <w:r w:rsidR="00DE7B51">
        <w:t>“</w:t>
      </w:r>
      <w:r w:rsidRPr="008D3722">
        <w:t>In a relationship / common-law relationship / visiting relationship”</w:t>
      </w:r>
      <w:r>
        <w:t xml:space="preserve"> in Jamaica</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974161"/>
    <w:multiLevelType w:val="multilevel"/>
    <w:tmpl w:val="BD087EC8"/>
    <w:lvl w:ilvl="0">
      <w:start w:val="1"/>
      <w:numFmt w:val="decimal"/>
      <w:lvlText w:val="%1"/>
      <w:lvlJc w:val="left"/>
      <w:pPr>
        <w:ind w:left="360" w:hanging="360"/>
      </w:pPr>
      <w:rPr>
        <w:rFonts w:hint="default"/>
      </w:rPr>
    </w:lvl>
    <w:lvl w:ilvl="1">
      <w:start w:val="1"/>
      <w:numFmt w:val="decimal"/>
      <w:pStyle w:val="Style1"/>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D0100F5"/>
    <w:multiLevelType w:val="multilevel"/>
    <w:tmpl w:val="02DE6C54"/>
    <w:lvl w:ilvl="0">
      <w:start w:val="1"/>
      <w:numFmt w:val="decimal"/>
      <w:lvlText w:val="%1"/>
      <w:lvlJc w:val="left"/>
      <w:pPr>
        <w:ind w:left="360" w:hanging="360"/>
      </w:pPr>
      <w:rPr>
        <w:rFonts w:hint="default"/>
      </w:rPr>
    </w:lvl>
    <w:lvl w:ilvl="1">
      <w:start w:val="1"/>
      <w:numFmt w:val="decimal"/>
      <w:pStyle w:val="H2CustomStyle"/>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40C34F5"/>
    <w:multiLevelType w:val="multilevel"/>
    <w:tmpl w:val="D1345418"/>
    <w:lvl w:ilvl="0">
      <w:start w:val="1"/>
      <w:numFmt w:val="decimal"/>
      <w:pStyle w:val="Heading1"/>
      <w:lvlText w:val="%1"/>
      <w:lvlJc w:val="left"/>
      <w:pPr>
        <w:ind w:left="4260" w:hanging="432"/>
      </w:pPr>
      <w:rPr>
        <w:rFonts w:hint="default"/>
      </w:rPr>
    </w:lvl>
    <w:lvl w:ilvl="1">
      <w:start w:val="1"/>
      <w:numFmt w:val="decimal"/>
      <w:pStyle w:val="Heading2"/>
      <w:lvlText w:val="%1.%2"/>
      <w:lvlJc w:val="left"/>
      <w:pPr>
        <w:ind w:left="576" w:hanging="576"/>
      </w:pPr>
      <w:rPr>
        <w:rFonts w:hint="default"/>
      </w:rPr>
    </w:lvl>
    <w:lvl w:ilvl="2">
      <w:start w:val="1"/>
      <w:numFmt w:val="decimal"/>
      <w:lvlRestart w:val="0"/>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2F7A09DD"/>
    <w:multiLevelType w:val="hybridMultilevel"/>
    <w:tmpl w:val="30628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BD255B"/>
    <w:multiLevelType w:val="hybridMultilevel"/>
    <w:tmpl w:val="A9188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930B8D"/>
    <w:multiLevelType w:val="multilevel"/>
    <w:tmpl w:val="9C5E40B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D81346E"/>
    <w:multiLevelType w:val="hybridMultilevel"/>
    <w:tmpl w:val="27A06B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C853A0"/>
    <w:multiLevelType w:val="hybridMultilevel"/>
    <w:tmpl w:val="D6949A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0204B61"/>
    <w:multiLevelType w:val="multilevel"/>
    <w:tmpl w:val="2F5A03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57720D3"/>
    <w:multiLevelType w:val="hybridMultilevel"/>
    <w:tmpl w:val="11567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E8780E"/>
    <w:multiLevelType w:val="hybridMultilevel"/>
    <w:tmpl w:val="1C8450AE"/>
    <w:lvl w:ilvl="0" w:tplc="A0C29C2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4FAF1FC3"/>
    <w:multiLevelType w:val="hybridMultilevel"/>
    <w:tmpl w:val="480E9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9F7F89"/>
    <w:multiLevelType w:val="hybridMultilevel"/>
    <w:tmpl w:val="DEA886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6181156"/>
    <w:multiLevelType w:val="hybridMultilevel"/>
    <w:tmpl w:val="B93EF62A"/>
    <w:lvl w:ilvl="0" w:tplc="BDA0160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632B43E8"/>
    <w:multiLevelType w:val="hybridMultilevel"/>
    <w:tmpl w:val="9A0E8A0C"/>
    <w:lvl w:ilvl="0" w:tplc="BDA01608">
      <w:start w:val="1"/>
      <w:numFmt w:val="decimal"/>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5" w15:restartNumberingAfterBreak="0">
    <w:nsid w:val="65BC39F9"/>
    <w:multiLevelType w:val="hybridMultilevel"/>
    <w:tmpl w:val="67742F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F4A3011"/>
    <w:multiLevelType w:val="hybridMultilevel"/>
    <w:tmpl w:val="641C1A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6142058"/>
    <w:multiLevelType w:val="hybridMultilevel"/>
    <w:tmpl w:val="1C8450AE"/>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8" w15:restartNumberingAfterBreak="0">
    <w:nsid w:val="76AB47DC"/>
    <w:multiLevelType w:val="hybridMultilevel"/>
    <w:tmpl w:val="FE4E7B04"/>
    <w:lvl w:ilvl="0" w:tplc="B76418C0">
      <w:start w:val="1"/>
      <w:numFmt w:val="bullet"/>
      <w:lvlText w:val=""/>
      <w:lvlJc w:val="left"/>
      <w:pPr>
        <w:ind w:left="720" w:hanging="360"/>
      </w:pPr>
      <w:rPr>
        <w:rFonts w:ascii="Symbol" w:hAnsi="Symbol" w:hint="default"/>
      </w:rPr>
    </w:lvl>
    <w:lvl w:ilvl="1" w:tplc="E08CEFAC">
      <w:start w:val="1"/>
      <w:numFmt w:val="bullet"/>
      <w:lvlText w:val="o"/>
      <w:lvlJc w:val="left"/>
      <w:pPr>
        <w:ind w:left="1440" w:hanging="360"/>
      </w:pPr>
      <w:rPr>
        <w:rFonts w:ascii="Courier New" w:hAnsi="Courier New" w:hint="default"/>
      </w:rPr>
    </w:lvl>
    <w:lvl w:ilvl="2" w:tplc="5AACDDFA">
      <w:start w:val="1"/>
      <w:numFmt w:val="bullet"/>
      <w:lvlText w:val=""/>
      <w:lvlJc w:val="left"/>
      <w:pPr>
        <w:ind w:left="2160" w:hanging="360"/>
      </w:pPr>
      <w:rPr>
        <w:rFonts w:ascii="Wingdings" w:hAnsi="Wingdings" w:hint="default"/>
      </w:rPr>
    </w:lvl>
    <w:lvl w:ilvl="3" w:tplc="4E545B1E">
      <w:start w:val="1"/>
      <w:numFmt w:val="bullet"/>
      <w:lvlText w:val=""/>
      <w:lvlJc w:val="left"/>
      <w:pPr>
        <w:ind w:left="2880" w:hanging="360"/>
      </w:pPr>
      <w:rPr>
        <w:rFonts w:ascii="Symbol" w:hAnsi="Symbol" w:hint="default"/>
      </w:rPr>
    </w:lvl>
    <w:lvl w:ilvl="4" w:tplc="F25C69C6">
      <w:start w:val="1"/>
      <w:numFmt w:val="bullet"/>
      <w:lvlText w:val="o"/>
      <w:lvlJc w:val="left"/>
      <w:pPr>
        <w:ind w:left="3600" w:hanging="360"/>
      </w:pPr>
      <w:rPr>
        <w:rFonts w:ascii="Courier New" w:hAnsi="Courier New" w:hint="default"/>
      </w:rPr>
    </w:lvl>
    <w:lvl w:ilvl="5" w:tplc="44247952">
      <w:start w:val="1"/>
      <w:numFmt w:val="bullet"/>
      <w:lvlText w:val=""/>
      <w:lvlJc w:val="left"/>
      <w:pPr>
        <w:ind w:left="4320" w:hanging="360"/>
      </w:pPr>
      <w:rPr>
        <w:rFonts w:ascii="Wingdings" w:hAnsi="Wingdings" w:hint="default"/>
      </w:rPr>
    </w:lvl>
    <w:lvl w:ilvl="6" w:tplc="A90471A8">
      <w:start w:val="1"/>
      <w:numFmt w:val="bullet"/>
      <w:lvlText w:val=""/>
      <w:lvlJc w:val="left"/>
      <w:pPr>
        <w:ind w:left="5040" w:hanging="360"/>
      </w:pPr>
      <w:rPr>
        <w:rFonts w:ascii="Symbol" w:hAnsi="Symbol" w:hint="default"/>
      </w:rPr>
    </w:lvl>
    <w:lvl w:ilvl="7" w:tplc="B4FCB822">
      <w:start w:val="1"/>
      <w:numFmt w:val="bullet"/>
      <w:lvlText w:val="o"/>
      <w:lvlJc w:val="left"/>
      <w:pPr>
        <w:ind w:left="5760" w:hanging="360"/>
      </w:pPr>
      <w:rPr>
        <w:rFonts w:ascii="Courier New" w:hAnsi="Courier New" w:hint="default"/>
      </w:rPr>
    </w:lvl>
    <w:lvl w:ilvl="8" w:tplc="A38A7700">
      <w:start w:val="1"/>
      <w:numFmt w:val="bullet"/>
      <w:lvlText w:val=""/>
      <w:lvlJc w:val="left"/>
      <w:pPr>
        <w:ind w:left="6480" w:hanging="360"/>
      </w:pPr>
      <w:rPr>
        <w:rFonts w:ascii="Wingdings" w:hAnsi="Wingdings" w:hint="default"/>
      </w:rPr>
    </w:lvl>
  </w:abstractNum>
  <w:abstractNum w:abstractNumId="19" w15:restartNumberingAfterBreak="0">
    <w:nsid w:val="77E27768"/>
    <w:multiLevelType w:val="hybridMultilevel"/>
    <w:tmpl w:val="284438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B7A4CEF"/>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465397400">
    <w:abstractNumId w:val="0"/>
  </w:num>
  <w:num w:numId="2" w16cid:durableId="1695184048">
    <w:abstractNumId w:val="0"/>
  </w:num>
  <w:num w:numId="3" w16cid:durableId="1888755976">
    <w:abstractNumId w:val="1"/>
  </w:num>
  <w:num w:numId="4" w16cid:durableId="393085998">
    <w:abstractNumId w:val="20"/>
  </w:num>
  <w:num w:numId="5" w16cid:durableId="907692668">
    <w:abstractNumId w:val="20"/>
  </w:num>
  <w:num w:numId="6" w16cid:durableId="685055060">
    <w:abstractNumId w:val="2"/>
  </w:num>
  <w:num w:numId="7" w16cid:durableId="211044513">
    <w:abstractNumId w:val="12"/>
  </w:num>
  <w:num w:numId="8" w16cid:durableId="1437480246">
    <w:abstractNumId w:val="18"/>
  </w:num>
  <w:num w:numId="9" w16cid:durableId="1613052054">
    <w:abstractNumId w:val="8"/>
  </w:num>
  <w:num w:numId="10" w16cid:durableId="1145774344">
    <w:abstractNumId w:val="5"/>
  </w:num>
  <w:num w:numId="11" w16cid:durableId="79763172">
    <w:abstractNumId w:val="15"/>
  </w:num>
  <w:num w:numId="12" w16cid:durableId="1273854948">
    <w:abstractNumId w:val="16"/>
  </w:num>
  <w:num w:numId="13" w16cid:durableId="1592740787">
    <w:abstractNumId w:val="7"/>
  </w:num>
  <w:num w:numId="14" w16cid:durableId="1624992252">
    <w:abstractNumId w:val="9"/>
  </w:num>
  <w:num w:numId="15" w16cid:durableId="88623242">
    <w:abstractNumId w:val="3"/>
  </w:num>
  <w:num w:numId="16" w16cid:durableId="430131567">
    <w:abstractNumId w:val="11"/>
  </w:num>
  <w:num w:numId="17" w16cid:durableId="156188538">
    <w:abstractNumId w:val="6"/>
  </w:num>
  <w:num w:numId="18" w16cid:durableId="1165824369">
    <w:abstractNumId w:val="4"/>
  </w:num>
  <w:num w:numId="19" w16cid:durableId="1076199192">
    <w:abstractNumId w:val="19"/>
  </w:num>
  <w:num w:numId="20" w16cid:durableId="479924162">
    <w:abstractNumId w:val="10"/>
  </w:num>
  <w:num w:numId="21" w16cid:durableId="1458598745">
    <w:abstractNumId w:val="13"/>
  </w:num>
  <w:num w:numId="22" w16cid:durableId="685599152">
    <w:abstractNumId w:val="14"/>
  </w:num>
  <w:num w:numId="23" w16cid:durableId="95979898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D02"/>
    <w:rsid w:val="0000325C"/>
    <w:rsid w:val="00007FB2"/>
    <w:rsid w:val="00017144"/>
    <w:rsid w:val="0002037F"/>
    <w:rsid w:val="00020D72"/>
    <w:rsid w:val="00022A70"/>
    <w:rsid w:val="00025168"/>
    <w:rsid w:val="00026303"/>
    <w:rsid w:val="00027171"/>
    <w:rsid w:val="000275CE"/>
    <w:rsid w:val="0003447A"/>
    <w:rsid w:val="0003483E"/>
    <w:rsid w:val="00034DA5"/>
    <w:rsid w:val="000374B4"/>
    <w:rsid w:val="000457B6"/>
    <w:rsid w:val="000457DF"/>
    <w:rsid w:val="00054355"/>
    <w:rsid w:val="00055F66"/>
    <w:rsid w:val="00057C24"/>
    <w:rsid w:val="000720F3"/>
    <w:rsid w:val="00080798"/>
    <w:rsid w:val="0008097B"/>
    <w:rsid w:val="00082872"/>
    <w:rsid w:val="00082E9A"/>
    <w:rsid w:val="000877D6"/>
    <w:rsid w:val="000A0007"/>
    <w:rsid w:val="000A09E5"/>
    <w:rsid w:val="000A1D1C"/>
    <w:rsid w:val="000A261E"/>
    <w:rsid w:val="000A5E72"/>
    <w:rsid w:val="000A64BB"/>
    <w:rsid w:val="000A6ADC"/>
    <w:rsid w:val="000B0B01"/>
    <w:rsid w:val="000B40DF"/>
    <w:rsid w:val="000B7C47"/>
    <w:rsid w:val="000C003A"/>
    <w:rsid w:val="000C38FF"/>
    <w:rsid w:val="000C514A"/>
    <w:rsid w:val="000D683C"/>
    <w:rsid w:val="000F153C"/>
    <w:rsid w:val="000F3949"/>
    <w:rsid w:val="000F5F14"/>
    <w:rsid w:val="00116E12"/>
    <w:rsid w:val="00117192"/>
    <w:rsid w:val="00130DF8"/>
    <w:rsid w:val="00131994"/>
    <w:rsid w:val="00131C0F"/>
    <w:rsid w:val="001331DC"/>
    <w:rsid w:val="00144145"/>
    <w:rsid w:val="00152F2B"/>
    <w:rsid w:val="001532D4"/>
    <w:rsid w:val="001539B0"/>
    <w:rsid w:val="00154662"/>
    <w:rsid w:val="00162590"/>
    <w:rsid w:val="001627D5"/>
    <w:rsid w:val="00182614"/>
    <w:rsid w:val="0018596F"/>
    <w:rsid w:val="00185A42"/>
    <w:rsid w:val="001A29D6"/>
    <w:rsid w:val="001A4F1A"/>
    <w:rsid w:val="001A6A5A"/>
    <w:rsid w:val="001B03EB"/>
    <w:rsid w:val="001C074E"/>
    <w:rsid w:val="001C356D"/>
    <w:rsid w:val="001C570E"/>
    <w:rsid w:val="001D4645"/>
    <w:rsid w:val="001E1E1C"/>
    <w:rsid w:val="001F7680"/>
    <w:rsid w:val="0020298B"/>
    <w:rsid w:val="00211FF4"/>
    <w:rsid w:val="00213DB1"/>
    <w:rsid w:val="00217C8D"/>
    <w:rsid w:val="002244F8"/>
    <w:rsid w:val="00225186"/>
    <w:rsid w:val="002306F8"/>
    <w:rsid w:val="00230C2B"/>
    <w:rsid w:val="002313C4"/>
    <w:rsid w:val="00231A94"/>
    <w:rsid w:val="00240120"/>
    <w:rsid w:val="00247024"/>
    <w:rsid w:val="0024787C"/>
    <w:rsid w:val="00253066"/>
    <w:rsid w:val="00254B30"/>
    <w:rsid w:val="00260765"/>
    <w:rsid w:val="0026145E"/>
    <w:rsid w:val="00261D42"/>
    <w:rsid w:val="002628B1"/>
    <w:rsid w:val="00266179"/>
    <w:rsid w:val="00274BE9"/>
    <w:rsid w:val="00285DA0"/>
    <w:rsid w:val="0029042C"/>
    <w:rsid w:val="002975F5"/>
    <w:rsid w:val="002A0D9B"/>
    <w:rsid w:val="002B43E3"/>
    <w:rsid w:val="002C4C40"/>
    <w:rsid w:val="002C66BA"/>
    <w:rsid w:val="002C7793"/>
    <w:rsid w:val="002C7F34"/>
    <w:rsid w:val="002D1899"/>
    <w:rsid w:val="002D51CE"/>
    <w:rsid w:val="002D72E8"/>
    <w:rsid w:val="002E192E"/>
    <w:rsid w:val="002E466A"/>
    <w:rsid w:val="002F471C"/>
    <w:rsid w:val="002F6889"/>
    <w:rsid w:val="002F7049"/>
    <w:rsid w:val="00301CA4"/>
    <w:rsid w:val="00310916"/>
    <w:rsid w:val="0031199A"/>
    <w:rsid w:val="00313859"/>
    <w:rsid w:val="003141D4"/>
    <w:rsid w:val="00321573"/>
    <w:rsid w:val="003244E7"/>
    <w:rsid w:val="00331FB3"/>
    <w:rsid w:val="00334E10"/>
    <w:rsid w:val="00346CED"/>
    <w:rsid w:val="00347014"/>
    <w:rsid w:val="00353922"/>
    <w:rsid w:val="003726A9"/>
    <w:rsid w:val="00374002"/>
    <w:rsid w:val="00376059"/>
    <w:rsid w:val="0038207F"/>
    <w:rsid w:val="003821FD"/>
    <w:rsid w:val="00382374"/>
    <w:rsid w:val="003850B9"/>
    <w:rsid w:val="00387F4C"/>
    <w:rsid w:val="00390965"/>
    <w:rsid w:val="00391EBC"/>
    <w:rsid w:val="00392A08"/>
    <w:rsid w:val="00392D28"/>
    <w:rsid w:val="00393FE8"/>
    <w:rsid w:val="003A14EA"/>
    <w:rsid w:val="003A1644"/>
    <w:rsid w:val="003A1E27"/>
    <w:rsid w:val="003A30A7"/>
    <w:rsid w:val="003A3880"/>
    <w:rsid w:val="003A3C2D"/>
    <w:rsid w:val="003A4B72"/>
    <w:rsid w:val="003B2B0D"/>
    <w:rsid w:val="003B2D5C"/>
    <w:rsid w:val="003B5D17"/>
    <w:rsid w:val="003D0275"/>
    <w:rsid w:val="003D3216"/>
    <w:rsid w:val="003E0836"/>
    <w:rsid w:val="003E7D01"/>
    <w:rsid w:val="003F12ED"/>
    <w:rsid w:val="003F2106"/>
    <w:rsid w:val="003F5CC2"/>
    <w:rsid w:val="003F71AB"/>
    <w:rsid w:val="00403D3F"/>
    <w:rsid w:val="00411261"/>
    <w:rsid w:val="00424CD0"/>
    <w:rsid w:val="0042529C"/>
    <w:rsid w:val="004312F2"/>
    <w:rsid w:val="004338A9"/>
    <w:rsid w:val="00435887"/>
    <w:rsid w:val="00440124"/>
    <w:rsid w:val="00441ECD"/>
    <w:rsid w:val="004446E2"/>
    <w:rsid w:val="00445B87"/>
    <w:rsid w:val="004467D3"/>
    <w:rsid w:val="00447480"/>
    <w:rsid w:val="004477A7"/>
    <w:rsid w:val="00452F0E"/>
    <w:rsid w:val="00454063"/>
    <w:rsid w:val="00456E41"/>
    <w:rsid w:val="00457704"/>
    <w:rsid w:val="00481AAA"/>
    <w:rsid w:val="0048200C"/>
    <w:rsid w:val="00490599"/>
    <w:rsid w:val="00495520"/>
    <w:rsid w:val="00495C5F"/>
    <w:rsid w:val="004A74D6"/>
    <w:rsid w:val="004B4B46"/>
    <w:rsid w:val="004B5395"/>
    <w:rsid w:val="004C70CD"/>
    <w:rsid w:val="004D0005"/>
    <w:rsid w:val="004D199C"/>
    <w:rsid w:val="004D266F"/>
    <w:rsid w:val="004D364F"/>
    <w:rsid w:val="004F2457"/>
    <w:rsid w:val="004F3708"/>
    <w:rsid w:val="004F5686"/>
    <w:rsid w:val="004F6BF3"/>
    <w:rsid w:val="0050615A"/>
    <w:rsid w:val="00507E40"/>
    <w:rsid w:val="0052053B"/>
    <w:rsid w:val="00520E6B"/>
    <w:rsid w:val="00524DB7"/>
    <w:rsid w:val="0053221F"/>
    <w:rsid w:val="005371BB"/>
    <w:rsid w:val="00547A35"/>
    <w:rsid w:val="00553854"/>
    <w:rsid w:val="00554A45"/>
    <w:rsid w:val="00556174"/>
    <w:rsid w:val="00564B17"/>
    <w:rsid w:val="0056568D"/>
    <w:rsid w:val="00567ABE"/>
    <w:rsid w:val="0057291A"/>
    <w:rsid w:val="00572C4B"/>
    <w:rsid w:val="0057571C"/>
    <w:rsid w:val="00577CB6"/>
    <w:rsid w:val="00586BA6"/>
    <w:rsid w:val="00587C7B"/>
    <w:rsid w:val="00596261"/>
    <w:rsid w:val="005A17CE"/>
    <w:rsid w:val="005A78EE"/>
    <w:rsid w:val="005C0D02"/>
    <w:rsid w:val="005D0E8A"/>
    <w:rsid w:val="005D4A0C"/>
    <w:rsid w:val="005E1285"/>
    <w:rsid w:val="005E56B6"/>
    <w:rsid w:val="005F3C85"/>
    <w:rsid w:val="005F4497"/>
    <w:rsid w:val="00602D83"/>
    <w:rsid w:val="00603AFB"/>
    <w:rsid w:val="006108F4"/>
    <w:rsid w:val="00610DEA"/>
    <w:rsid w:val="0061245A"/>
    <w:rsid w:val="0061328C"/>
    <w:rsid w:val="00621000"/>
    <w:rsid w:val="00621A5D"/>
    <w:rsid w:val="0062561E"/>
    <w:rsid w:val="00637DA1"/>
    <w:rsid w:val="006457FB"/>
    <w:rsid w:val="0066475F"/>
    <w:rsid w:val="00667E86"/>
    <w:rsid w:val="0067117B"/>
    <w:rsid w:val="00672BA2"/>
    <w:rsid w:val="00677EE5"/>
    <w:rsid w:val="00680F9E"/>
    <w:rsid w:val="00682382"/>
    <w:rsid w:val="00685B6F"/>
    <w:rsid w:val="0068690A"/>
    <w:rsid w:val="006902C3"/>
    <w:rsid w:val="00690728"/>
    <w:rsid w:val="00696667"/>
    <w:rsid w:val="006A64D5"/>
    <w:rsid w:val="006A6AEB"/>
    <w:rsid w:val="006B3934"/>
    <w:rsid w:val="006C2BB3"/>
    <w:rsid w:val="006C68DC"/>
    <w:rsid w:val="006D423C"/>
    <w:rsid w:val="006E222A"/>
    <w:rsid w:val="006E78F9"/>
    <w:rsid w:val="006E7E84"/>
    <w:rsid w:val="006F50D0"/>
    <w:rsid w:val="006F6E19"/>
    <w:rsid w:val="006F7137"/>
    <w:rsid w:val="006F7AA9"/>
    <w:rsid w:val="007032AC"/>
    <w:rsid w:val="00707949"/>
    <w:rsid w:val="00720196"/>
    <w:rsid w:val="00723710"/>
    <w:rsid w:val="0072463E"/>
    <w:rsid w:val="00726ABA"/>
    <w:rsid w:val="0073179B"/>
    <w:rsid w:val="0073492A"/>
    <w:rsid w:val="00740F25"/>
    <w:rsid w:val="007416B2"/>
    <w:rsid w:val="007431E4"/>
    <w:rsid w:val="00746DAA"/>
    <w:rsid w:val="00747AF0"/>
    <w:rsid w:val="00751049"/>
    <w:rsid w:val="0075246F"/>
    <w:rsid w:val="00752AB1"/>
    <w:rsid w:val="0078185C"/>
    <w:rsid w:val="00787DB1"/>
    <w:rsid w:val="00791C68"/>
    <w:rsid w:val="00793628"/>
    <w:rsid w:val="0079552F"/>
    <w:rsid w:val="007A0BEA"/>
    <w:rsid w:val="007A25AC"/>
    <w:rsid w:val="007A3B27"/>
    <w:rsid w:val="007B2651"/>
    <w:rsid w:val="007B33BF"/>
    <w:rsid w:val="007C3496"/>
    <w:rsid w:val="007C34CE"/>
    <w:rsid w:val="007D0D64"/>
    <w:rsid w:val="007D2C6F"/>
    <w:rsid w:val="007D5108"/>
    <w:rsid w:val="007D788B"/>
    <w:rsid w:val="007E0287"/>
    <w:rsid w:val="007E46E1"/>
    <w:rsid w:val="007E6449"/>
    <w:rsid w:val="007F1DEB"/>
    <w:rsid w:val="007F5ED1"/>
    <w:rsid w:val="007F7EB9"/>
    <w:rsid w:val="00803229"/>
    <w:rsid w:val="00803872"/>
    <w:rsid w:val="00810327"/>
    <w:rsid w:val="008144ED"/>
    <w:rsid w:val="0083071F"/>
    <w:rsid w:val="00834B74"/>
    <w:rsid w:val="008355AE"/>
    <w:rsid w:val="0083590D"/>
    <w:rsid w:val="00836920"/>
    <w:rsid w:val="008440B0"/>
    <w:rsid w:val="0084469D"/>
    <w:rsid w:val="00850831"/>
    <w:rsid w:val="00853ED0"/>
    <w:rsid w:val="0085461D"/>
    <w:rsid w:val="00854E9D"/>
    <w:rsid w:val="008574E7"/>
    <w:rsid w:val="00863A47"/>
    <w:rsid w:val="008669C2"/>
    <w:rsid w:val="00866AE5"/>
    <w:rsid w:val="00871AAC"/>
    <w:rsid w:val="008737CF"/>
    <w:rsid w:val="00894CF5"/>
    <w:rsid w:val="00895683"/>
    <w:rsid w:val="008962A4"/>
    <w:rsid w:val="00897CBC"/>
    <w:rsid w:val="008B676A"/>
    <w:rsid w:val="008B67FD"/>
    <w:rsid w:val="008C4ED9"/>
    <w:rsid w:val="008D115C"/>
    <w:rsid w:val="008D4E2C"/>
    <w:rsid w:val="008D652E"/>
    <w:rsid w:val="008E357C"/>
    <w:rsid w:val="008E4A25"/>
    <w:rsid w:val="008F0C77"/>
    <w:rsid w:val="008F7E9A"/>
    <w:rsid w:val="00904372"/>
    <w:rsid w:val="00930ACB"/>
    <w:rsid w:val="00933989"/>
    <w:rsid w:val="0093429E"/>
    <w:rsid w:val="00940999"/>
    <w:rsid w:val="0094240B"/>
    <w:rsid w:val="009436B9"/>
    <w:rsid w:val="0094457E"/>
    <w:rsid w:val="00945F67"/>
    <w:rsid w:val="00946356"/>
    <w:rsid w:val="009478A4"/>
    <w:rsid w:val="00953E85"/>
    <w:rsid w:val="00954258"/>
    <w:rsid w:val="00967EE8"/>
    <w:rsid w:val="009700A8"/>
    <w:rsid w:val="00972392"/>
    <w:rsid w:val="00976907"/>
    <w:rsid w:val="00982BE9"/>
    <w:rsid w:val="00983E1C"/>
    <w:rsid w:val="00987344"/>
    <w:rsid w:val="009909B5"/>
    <w:rsid w:val="00992B2C"/>
    <w:rsid w:val="0099680F"/>
    <w:rsid w:val="009B28D0"/>
    <w:rsid w:val="009B2CD5"/>
    <w:rsid w:val="009B70DF"/>
    <w:rsid w:val="009C26E5"/>
    <w:rsid w:val="009C3524"/>
    <w:rsid w:val="009C5AF3"/>
    <w:rsid w:val="009E2E49"/>
    <w:rsid w:val="009F2146"/>
    <w:rsid w:val="009F44C2"/>
    <w:rsid w:val="009F54C6"/>
    <w:rsid w:val="00A0611B"/>
    <w:rsid w:val="00A107EB"/>
    <w:rsid w:val="00A12273"/>
    <w:rsid w:val="00A20645"/>
    <w:rsid w:val="00A2292D"/>
    <w:rsid w:val="00A269C4"/>
    <w:rsid w:val="00A27BFF"/>
    <w:rsid w:val="00A27DAA"/>
    <w:rsid w:val="00A328CA"/>
    <w:rsid w:val="00A332F3"/>
    <w:rsid w:val="00A42F59"/>
    <w:rsid w:val="00A50DA8"/>
    <w:rsid w:val="00A537E3"/>
    <w:rsid w:val="00A601FC"/>
    <w:rsid w:val="00A61270"/>
    <w:rsid w:val="00A62ECA"/>
    <w:rsid w:val="00A64DD9"/>
    <w:rsid w:val="00A677DB"/>
    <w:rsid w:val="00A701A6"/>
    <w:rsid w:val="00A70D98"/>
    <w:rsid w:val="00A717ED"/>
    <w:rsid w:val="00A74C50"/>
    <w:rsid w:val="00A74E76"/>
    <w:rsid w:val="00A9197B"/>
    <w:rsid w:val="00A95C95"/>
    <w:rsid w:val="00AA173A"/>
    <w:rsid w:val="00AA24B6"/>
    <w:rsid w:val="00AB3A7A"/>
    <w:rsid w:val="00AB4AF4"/>
    <w:rsid w:val="00AB5B4F"/>
    <w:rsid w:val="00AB6397"/>
    <w:rsid w:val="00AC5FA9"/>
    <w:rsid w:val="00AC6A3D"/>
    <w:rsid w:val="00AC6F81"/>
    <w:rsid w:val="00AD01C3"/>
    <w:rsid w:val="00AD034B"/>
    <w:rsid w:val="00AD3800"/>
    <w:rsid w:val="00AD3B23"/>
    <w:rsid w:val="00AE4051"/>
    <w:rsid w:val="00AF1069"/>
    <w:rsid w:val="00AF16E3"/>
    <w:rsid w:val="00AF1881"/>
    <w:rsid w:val="00AF1DED"/>
    <w:rsid w:val="00B07C6F"/>
    <w:rsid w:val="00B15CED"/>
    <w:rsid w:val="00B21B03"/>
    <w:rsid w:val="00B23456"/>
    <w:rsid w:val="00B272B3"/>
    <w:rsid w:val="00B317FD"/>
    <w:rsid w:val="00B32991"/>
    <w:rsid w:val="00B4160F"/>
    <w:rsid w:val="00B4772C"/>
    <w:rsid w:val="00B50A48"/>
    <w:rsid w:val="00B54D50"/>
    <w:rsid w:val="00B56CF8"/>
    <w:rsid w:val="00B57134"/>
    <w:rsid w:val="00B8760C"/>
    <w:rsid w:val="00B87D0D"/>
    <w:rsid w:val="00B9284D"/>
    <w:rsid w:val="00BA2906"/>
    <w:rsid w:val="00BA47CD"/>
    <w:rsid w:val="00BB08EA"/>
    <w:rsid w:val="00BB1662"/>
    <w:rsid w:val="00BB2FBA"/>
    <w:rsid w:val="00BD0461"/>
    <w:rsid w:val="00BD599E"/>
    <w:rsid w:val="00BE389C"/>
    <w:rsid w:val="00BF4AF5"/>
    <w:rsid w:val="00BF7F21"/>
    <w:rsid w:val="00C05004"/>
    <w:rsid w:val="00C1411D"/>
    <w:rsid w:val="00C148D9"/>
    <w:rsid w:val="00C15906"/>
    <w:rsid w:val="00C24DCC"/>
    <w:rsid w:val="00C37B47"/>
    <w:rsid w:val="00C4057E"/>
    <w:rsid w:val="00C4493B"/>
    <w:rsid w:val="00C46101"/>
    <w:rsid w:val="00C51AEA"/>
    <w:rsid w:val="00C5209B"/>
    <w:rsid w:val="00C524BB"/>
    <w:rsid w:val="00C53FB8"/>
    <w:rsid w:val="00C56D93"/>
    <w:rsid w:val="00C63F26"/>
    <w:rsid w:val="00C714C5"/>
    <w:rsid w:val="00C721C3"/>
    <w:rsid w:val="00C75696"/>
    <w:rsid w:val="00C86F68"/>
    <w:rsid w:val="00C91776"/>
    <w:rsid w:val="00C917EA"/>
    <w:rsid w:val="00C91F2F"/>
    <w:rsid w:val="00C92DEB"/>
    <w:rsid w:val="00CA1A46"/>
    <w:rsid w:val="00CA35EA"/>
    <w:rsid w:val="00CB2F60"/>
    <w:rsid w:val="00CC2170"/>
    <w:rsid w:val="00CC5516"/>
    <w:rsid w:val="00CC5883"/>
    <w:rsid w:val="00CC65F4"/>
    <w:rsid w:val="00CD23DC"/>
    <w:rsid w:val="00CD470E"/>
    <w:rsid w:val="00CE10BF"/>
    <w:rsid w:val="00CE1813"/>
    <w:rsid w:val="00CF0BFA"/>
    <w:rsid w:val="00CF3CC3"/>
    <w:rsid w:val="00CF62C3"/>
    <w:rsid w:val="00D0090F"/>
    <w:rsid w:val="00D01C05"/>
    <w:rsid w:val="00D069BC"/>
    <w:rsid w:val="00D158C8"/>
    <w:rsid w:val="00D255D7"/>
    <w:rsid w:val="00D2690F"/>
    <w:rsid w:val="00D34165"/>
    <w:rsid w:val="00D369EB"/>
    <w:rsid w:val="00D40882"/>
    <w:rsid w:val="00D415F1"/>
    <w:rsid w:val="00D425F8"/>
    <w:rsid w:val="00D43DFF"/>
    <w:rsid w:val="00D512D4"/>
    <w:rsid w:val="00D56F3A"/>
    <w:rsid w:val="00D61841"/>
    <w:rsid w:val="00D6470B"/>
    <w:rsid w:val="00D65421"/>
    <w:rsid w:val="00D655AF"/>
    <w:rsid w:val="00D70912"/>
    <w:rsid w:val="00D8061B"/>
    <w:rsid w:val="00D83BC5"/>
    <w:rsid w:val="00D86EC0"/>
    <w:rsid w:val="00D92C0D"/>
    <w:rsid w:val="00D950D5"/>
    <w:rsid w:val="00DB5DD1"/>
    <w:rsid w:val="00DC22D0"/>
    <w:rsid w:val="00DC564A"/>
    <w:rsid w:val="00DC5F75"/>
    <w:rsid w:val="00DC7EB6"/>
    <w:rsid w:val="00DD68A6"/>
    <w:rsid w:val="00DD781B"/>
    <w:rsid w:val="00DE1795"/>
    <w:rsid w:val="00DE23C2"/>
    <w:rsid w:val="00DE46D2"/>
    <w:rsid w:val="00DE7B51"/>
    <w:rsid w:val="00DF010B"/>
    <w:rsid w:val="00DF4302"/>
    <w:rsid w:val="00DF4F6C"/>
    <w:rsid w:val="00DF663C"/>
    <w:rsid w:val="00DF7E31"/>
    <w:rsid w:val="00E033C4"/>
    <w:rsid w:val="00E03741"/>
    <w:rsid w:val="00E132C3"/>
    <w:rsid w:val="00E1335E"/>
    <w:rsid w:val="00E1388F"/>
    <w:rsid w:val="00E1442F"/>
    <w:rsid w:val="00E145FA"/>
    <w:rsid w:val="00E17069"/>
    <w:rsid w:val="00E179FC"/>
    <w:rsid w:val="00E27159"/>
    <w:rsid w:val="00E302BC"/>
    <w:rsid w:val="00E37A76"/>
    <w:rsid w:val="00E54E5A"/>
    <w:rsid w:val="00E61A1F"/>
    <w:rsid w:val="00E71E6C"/>
    <w:rsid w:val="00E76C1C"/>
    <w:rsid w:val="00E820C5"/>
    <w:rsid w:val="00E834AC"/>
    <w:rsid w:val="00E87302"/>
    <w:rsid w:val="00E95EC5"/>
    <w:rsid w:val="00EA1BA1"/>
    <w:rsid w:val="00EA3A17"/>
    <w:rsid w:val="00EB1194"/>
    <w:rsid w:val="00EB4AD2"/>
    <w:rsid w:val="00EB4CF3"/>
    <w:rsid w:val="00EB5C35"/>
    <w:rsid w:val="00EB5F6F"/>
    <w:rsid w:val="00EC18E7"/>
    <w:rsid w:val="00EC2F66"/>
    <w:rsid w:val="00ED20DB"/>
    <w:rsid w:val="00ED3AF0"/>
    <w:rsid w:val="00EE2927"/>
    <w:rsid w:val="00EE42A8"/>
    <w:rsid w:val="00EF076B"/>
    <w:rsid w:val="00EF2C29"/>
    <w:rsid w:val="00EF6E53"/>
    <w:rsid w:val="00F06571"/>
    <w:rsid w:val="00F07BC4"/>
    <w:rsid w:val="00F113E7"/>
    <w:rsid w:val="00F14AC8"/>
    <w:rsid w:val="00F20BA3"/>
    <w:rsid w:val="00F20FC8"/>
    <w:rsid w:val="00F21287"/>
    <w:rsid w:val="00F2142B"/>
    <w:rsid w:val="00F24655"/>
    <w:rsid w:val="00F33DF3"/>
    <w:rsid w:val="00F34E8E"/>
    <w:rsid w:val="00F36A15"/>
    <w:rsid w:val="00F458A0"/>
    <w:rsid w:val="00F461C8"/>
    <w:rsid w:val="00F5152B"/>
    <w:rsid w:val="00F53F43"/>
    <w:rsid w:val="00F543BA"/>
    <w:rsid w:val="00F6184C"/>
    <w:rsid w:val="00F7026F"/>
    <w:rsid w:val="00F807E0"/>
    <w:rsid w:val="00F84778"/>
    <w:rsid w:val="00F85B5A"/>
    <w:rsid w:val="00F87853"/>
    <w:rsid w:val="00F96417"/>
    <w:rsid w:val="00F9692B"/>
    <w:rsid w:val="00FA03C4"/>
    <w:rsid w:val="00FB7DBF"/>
    <w:rsid w:val="00FC40EE"/>
    <w:rsid w:val="00FD038B"/>
    <w:rsid w:val="00FD6D9A"/>
    <w:rsid w:val="00FE0463"/>
    <w:rsid w:val="00FE3A9F"/>
    <w:rsid w:val="00FE77F7"/>
    <w:rsid w:val="00FF1022"/>
    <w:rsid w:val="00FF71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C2F6DA"/>
  <w15:chartTrackingRefBased/>
  <w15:docId w15:val="{788F37CA-389F-184B-91CB-301C1CAD8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D02"/>
    <w:pPr>
      <w:spacing w:line="480" w:lineRule="auto"/>
    </w:pPr>
    <w:rPr>
      <w:rFonts w:ascii="Times New Roman" w:hAnsi="Times New Roman"/>
    </w:rPr>
  </w:style>
  <w:style w:type="paragraph" w:styleId="Heading1">
    <w:name w:val="heading 1"/>
    <w:basedOn w:val="Normal"/>
    <w:next w:val="Normal"/>
    <w:link w:val="Heading1Char"/>
    <w:autoRedefine/>
    <w:uiPriority w:val="9"/>
    <w:qFormat/>
    <w:rsid w:val="0056568D"/>
    <w:pPr>
      <w:keepNext/>
      <w:numPr>
        <w:numId w:val="6"/>
      </w:numPr>
      <w:outlineLvl w:val="0"/>
    </w:pPr>
    <w:rPr>
      <w:rFonts w:asciiTheme="majorHAnsi" w:eastAsia="Arial" w:hAnsiTheme="majorHAnsi" w:cs="Arial"/>
      <w:b/>
      <w:sz w:val="30"/>
      <w:szCs w:val="20"/>
    </w:rPr>
  </w:style>
  <w:style w:type="paragraph" w:styleId="Heading2">
    <w:name w:val="heading 2"/>
    <w:aliases w:val="Blue Heading 2"/>
    <w:basedOn w:val="Normal"/>
    <w:next w:val="Normal"/>
    <w:link w:val="Heading2Char"/>
    <w:uiPriority w:val="9"/>
    <w:unhideWhenUsed/>
    <w:qFormat/>
    <w:rsid w:val="00144145"/>
    <w:pPr>
      <w:keepNext/>
      <w:keepLines/>
      <w:numPr>
        <w:ilvl w:val="1"/>
        <w:numId w:val="6"/>
      </w:numPr>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5C0D02"/>
    <w:pPr>
      <w:keepNext/>
      <w:keepLines/>
      <w:spacing w:before="40"/>
      <w:outlineLvl w:val="3"/>
    </w:pPr>
    <w:rPr>
      <w:rFonts w:eastAsiaTheme="majorEastAsia"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te">
    <w:name w:val="#note"/>
    <w:basedOn w:val="DefaultParagraphFont"/>
    <w:uiPriority w:val="1"/>
    <w:qFormat/>
    <w:rsid w:val="00D83BC5"/>
    <w:rPr>
      <w:color w:val="ED7D31" w:themeColor="accent2"/>
      <w:bdr w:val="none" w:sz="0" w:space="0" w:color="auto"/>
      <w:shd w:val="clear" w:color="auto" w:fill="FBE4D5" w:themeFill="accent2" w:themeFillTint="33"/>
    </w:rPr>
  </w:style>
  <w:style w:type="paragraph" w:customStyle="1" w:styleId="tagnote">
    <w:name w:val="#tag_note"/>
    <w:basedOn w:val="BodyText"/>
    <w:link w:val="tagnoteChar"/>
    <w:qFormat/>
    <w:rsid w:val="00211FF4"/>
  </w:style>
  <w:style w:type="character" w:customStyle="1" w:styleId="tagnoteChar">
    <w:name w:val="#tag_note Char"/>
    <w:basedOn w:val="DefaultParagraphFont"/>
    <w:link w:val="tagnote"/>
    <w:rsid w:val="00211FF4"/>
  </w:style>
  <w:style w:type="character" w:customStyle="1" w:styleId="Heading1Char">
    <w:name w:val="Heading 1 Char"/>
    <w:basedOn w:val="DefaultParagraphFont"/>
    <w:link w:val="Heading1"/>
    <w:uiPriority w:val="9"/>
    <w:rsid w:val="0056568D"/>
    <w:rPr>
      <w:rFonts w:asciiTheme="majorHAnsi" w:eastAsia="Arial" w:hAnsiTheme="majorHAnsi" w:cs="Arial"/>
      <w:b/>
      <w:sz w:val="30"/>
      <w:szCs w:val="20"/>
    </w:rPr>
  </w:style>
  <w:style w:type="paragraph" w:styleId="BodyText">
    <w:name w:val="Body Text"/>
    <w:basedOn w:val="Normal"/>
    <w:link w:val="BodyTextChar"/>
    <w:uiPriority w:val="99"/>
    <w:semiHidden/>
    <w:unhideWhenUsed/>
    <w:rsid w:val="00211FF4"/>
    <w:pPr>
      <w:spacing w:after="120"/>
    </w:pPr>
  </w:style>
  <w:style w:type="character" w:customStyle="1" w:styleId="BodyTextChar">
    <w:name w:val="Body Text Char"/>
    <w:basedOn w:val="DefaultParagraphFont"/>
    <w:link w:val="BodyText"/>
    <w:uiPriority w:val="99"/>
    <w:semiHidden/>
    <w:rsid w:val="00211FF4"/>
  </w:style>
  <w:style w:type="paragraph" w:customStyle="1" w:styleId="todo">
    <w:name w:val="#to_do"/>
    <w:basedOn w:val="Heading1"/>
    <w:qFormat/>
    <w:rsid w:val="008C4ED9"/>
    <w:rPr>
      <w:sz w:val="22"/>
    </w:rPr>
  </w:style>
  <w:style w:type="paragraph" w:customStyle="1" w:styleId="Style1">
    <w:name w:val="Style1"/>
    <w:basedOn w:val="NormalWeb"/>
    <w:next w:val="Heading2"/>
    <w:qFormat/>
    <w:rsid w:val="00B50A48"/>
    <w:pPr>
      <w:numPr>
        <w:ilvl w:val="1"/>
        <w:numId w:val="2"/>
      </w:numPr>
    </w:pPr>
    <w:rPr>
      <w:rFonts w:eastAsia="Times New Roman"/>
      <w:b/>
      <w:bCs/>
      <w:sz w:val="22"/>
      <w:szCs w:val="22"/>
      <w:lang w:eastAsia="en-GB"/>
    </w:rPr>
  </w:style>
  <w:style w:type="paragraph" w:styleId="NormalWeb">
    <w:name w:val="Normal (Web)"/>
    <w:basedOn w:val="Normal"/>
    <w:uiPriority w:val="99"/>
    <w:unhideWhenUsed/>
    <w:rsid w:val="00B50A48"/>
    <w:rPr>
      <w:rFonts w:cs="Times New Roman"/>
    </w:rPr>
  </w:style>
  <w:style w:type="character" w:customStyle="1" w:styleId="Heading2Char">
    <w:name w:val="Heading 2 Char"/>
    <w:aliases w:val="Blue Heading 2 Char"/>
    <w:basedOn w:val="DefaultParagraphFont"/>
    <w:link w:val="Heading2"/>
    <w:uiPriority w:val="9"/>
    <w:rsid w:val="00144145"/>
    <w:rPr>
      <w:rFonts w:asciiTheme="majorHAnsi" w:eastAsiaTheme="majorEastAsia" w:hAnsiTheme="majorHAnsi" w:cstheme="majorBidi"/>
      <w:color w:val="2F5496" w:themeColor="accent1" w:themeShade="BF"/>
      <w:sz w:val="26"/>
      <w:szCs w:val="26"/>
    </w:rPr>
  </w:style>
  <w:style w:type="paragraph" w:customStyle="1" w:styleId="Style2">
    <w:name w:val="Style2"/>
    <w:basedOn w:val="NormalWeb"/>
    <w:next w:val="BodyText"/>
    <w:qFormat/>
    <w:rsid w:val="00B50A48"/>
    <w:rPr>
      <w:rFonts w:eastAsia="Times New Roman"/>
      <w:sz w:val="22"/>
      <w:szCs w:val="22"/>
      <w:lang w:eastAsia="en-GB"/>
    </w:rPr>
  </w:style>
  <w:style w:type="paragraph" w:customStyle="1" w:styleId="Style3">
    <w:name w:val="Style3"/>
    <w:basedOn w:val="Normal"/>
    <w:next w:val="Heading1"/>
    <w:autoRedefine/>
    <w:qFormat/>
    <w:rsid w:val="00B50A48"/>
    <w:rPr>
      <w:rFonts w:cs="Times New Roman"/>
      <w:b/>
      <w:bCs/>
      <w:sz w:val="30"/>
      <w:szCs w:val="30"/>
    </w:rPr>
  </w:style>
  <w:style w:type="paragraph" w:styleId="TOC1">
    <w:name w:val="toc 1"/>
    <w:basedOn w:val="Normal"/>
    <w:next w:val="Normal"/>
    <w:autoRedefine/>
    <w:uiPriority w:val="39"/>
    <w:unhideWhenUsed/>
    <w:qFormat/>
    <w:rsid w:val="00B50A48"/>
    <w:pPr>
      <w:spacing w:before="120"/>
    </w:pPr>
    <w:rPr>
      <w:rFonts w:cstheme="minorHAnsi"/>
      <w:b/>
      <w:bCs/>
      <w:iCs/>
    </w:rPr>
  </w:style>
  <w:style w:type="paragraph" w:customStyle="1" w:styleId="H2CustomStyle">
    <w:name w:val="H2 Custom Style"/>
    <w:basedOn w:val="Heading2"/>
    <w:autoRedefine/>
    <w:qFormat/>
    <w:rsid w:val="00B50A48"/>
    <w:pPr>
      <w:numPr>
        <w:numId w:val="3"/>
      </w:numPr>
    </w:pPr>
    <w:rPr>
      <w:rFonts w:ascii="Times New Roman" w:hAnsi="Times New Roman" w:cs="Times New Roman"/>
      <w:b/>
      <w:bCs/>
      <w:color w:val="000000" w:themeColor="text1"/>
      <w:sz w:val="28"/>
      <w:szCs w:val="25"/>
    </w:rPr>
  </w:style>
  <w:style w:type="character" w:customStyle="1" w:styleId="Heading4Char">
    <w:name w:val="Heading 4 Char"/>
    <w:basedOn w:val="DefaultParagraphFont"/>
    <w:link w:val="Heading4"/>
    <w:uiPriority w:val="9"/>
    <w:rsid w:val="005C0D02"/>
    <w:rPr>
      <w:rFonts w:ascii="Times New Roman" w:eastAsiaTheme="majorEastAsia" w:hAnsi="Times New Roman" w:cstheme="majorBidi"/>
      <w:i/>
      <w:iCs/>
      <w:color w:val="000000" w:themeColor="text1"/>
    </w:rPr>
  </w:style>
  <w:style w:type="paragraph" w:styleId="ListParagraph">
    <w:name w:val="List Paragraph"/>
    <w:basedOn w:val="Normal"/>
    <w:uiPriority w:val="34"/>
    <w:qFormat/>
    <w:rsid w:val="005C0D02"/>
    <w:pPr>
      <w:spacing w:line="264" w:lineRule="auto"/>
      <w:ind w:left="720"/>
      <w:contextualSpacing/>
      <w:jc w:val="both"/>
    </w:pPr>
    <w:rPr>
      <w:rFonts w:asciiTheme="minorHAnsi" w:hAnsiTheme="minorHAnsi"/>
      <w:kern w:val="0"/>
      <w14:ligatures w14:val="none"/>
    </w:rPr>
  </w:style>
  <w:style w:type="paragraph" w:styleId="FootnoteText">
    <w:name w:val="footnote text"/>
    <w:basedOn w:val="Normal"/>
    <w:link w:val="FootnoteTextChar"/>
    <w:uiPriority w:val="99"/>
    <w:semiHidden/>
    <w:unhideWhenUsed/>
    <w:rsid w:val="005C0D02"/>
    <w:pPr>
      <w:spacing w:line="240" w:lineRule="auto"/>
    </w:pPr>
    <w:rPr>
      <w:sz w:val="20"/>
      <w:szCs w:val="20"/>
    </w:rPr>
  </w:style>
  <w:style w:type="character" w:customStyle="1" w:styleId="FootnoteTextChar">
    <w:name w:val="Footnote Text Char"/>
    <w:basedOn w:val="DefaultParagraphFont"/>
    <w:link w:val="FootnoteText"/>
    <w:uiPriority w:val="99"/>
    <w:semiHidden/>
    <w:rsid w:val="005C0D02"/>
    <w:rPr>
      <w:rFonts w:ascii="Times New Roman" w:hAnsi="Times New Roman"/>
      <w:sz w:val="20"/>
      <w:szCs w:val="20"/>
    </w:rPr>
  </w:style>
  <w:style w:type="character" w:styleId="FootnoteReference">
    <w:name w:val="footnote reference"/>
    <w:basedOn w:val="DefaultParagraphFont"/>
    <w:uiPriority w:val="99"/>
    <w:semiHidden/>
    <w:unhideWhenUsed/>
    <w:rsid w:val="005C0D0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8</Pages>
  <Words>1462</Words>
  <Characters>8336</Characters>
  <Application>Microsoft Office Word</Application>
  <DocSecurity>0</DocSecurity>
  <Lines>69</Lines>
  <Paragraphs>19</Paragraphs>
  <ScaleCrop>false</ScaleCrop>
  <Company/>
  <LinksUpToDate>false</LinksUpToDate>
  <CharactersWithSpaces>9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a Schafer</dc:creator>
  <cp:keywords/>
  <dc:description/>
  <cp:lastModifiedBy>Moa Schafer</cp:lastModifiedBy>
  <cp:revision>10</cp:revision>
  <dcterms:created xsi:type="dcterms:W3CDTF">2023-12-03T00:34:00Z</dcterms:created>
  <dcterms:modified xsi:type="dcterms:W3CDTF">2024-12-20T23:07:00Z</dcterms:modified>
</cp:coreProperties>
</file>